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465" w:rsidRDefault="00EF4465">
      <w:pPr>
        <w:rPr>
          <w:lang w:val="de-DE"/>
        </w:rPr>
      </w:pPr>
    </w:p>
    <w:tbl>
      <w:tblPr>
        <w:tblW w:w="10532" w:type="dxa"/>
        <w:tblInd w:w="96" w:type="dxa"/>
        <w:tblLook w:val="04A0"/>
      </w:tblPr>
      <w:tblGrid>
        <w:gridCol w:w="486"/>
        <w:gridCol w:w="1906"/>
        <w:gridCol w:w="977"/>
        <w:gridCol w:w="7931"/>
      </w:tblGrid>
      <w:tr w:rsidR="00AF31F9" w:rsidRPr="00AF31F9" w:rsidTr="00AF31F9">
        <w:trPr>
          <w:trHeight w:val="648"/>
        </w:trPr>
        <w:tc>
          <w:tcPr>
            <w:tcW w:w="10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33144">
            <w:pPr>
              <w:rPr>
                <w:lang w:bidi="ne-NP"/>
              </w:rPr>
            </w:pPr>
            <w:r w:rsidRPr="00AF31F9">
              <w:rPr>
                <w:b/>
                <w:bCs/>
                <w:sz w:val="22"/>
                <w:szCs w:val="22"/>
                <w:lang w:bidi="ne-NP"/>
              </w:rPr>
              <w:t>S</w:t>
            </w:r>
            <w:r w:rsidR="00A33144">
              <w:rPr>
                <w:b/>
                <w:bCs/>
                <w:sz w:val="22"/>
                <w:szCs w:val="22"/>
                <w:lang w:bidi="ne-NP"/>
              </w:rPr>
              <w:t>1</w:t>
            </w:r>
            <w:r w:rsidRPr="00AF31F9">
              <w:rPr>
                <w:b/>
                <w:bCs/>
                <w:sz w:val="22"/>
                <w:szCs w:val="22"/>
                <w:lang w:bidi="ne-NP"/>
              </w:rPr>
              <w:t xml:space="preserve"> Table.</w:t>
            </w:r>
            <w:r w:rsidRPr="00AF31F9">
              <w:rPr>
                <w:sz w:val="22"/>
                <w:szCs w:val="22"/>
                <w:lang w:bidi="ne-NP"/>
              </w:rPr>
              <w:t xml:space="preserve"> Names and languages used in the news media and URLs of articles included in this study.</w:t>
            </w:r>
          </w:p>
        </w:tc>
      </w:tr>
      <w:tr w:rsidR="00AF31F9" w:rsidRPr="00AF31F9" w:rsidTr="00AF31F9">
        <w:trPr>
          <w:trHeight w:val="264"/>
        </w:trPr>
        <w:tc>
          <w:tcPr>
            <w:tcW w:w="2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AF31F9">
              <w:rPr>
                <w:b/>
                <w:bCs/>
                <w:sz w:val="18"/>
                <w:szCs w:val="18"/>
                <w:lang w:bidi="ne-NP"/>
              </w:rPr>
              <w:t>SN</w:t>
            </w:r>
          </w:p>
        </w:tc>
        <w:tc>
          <w:tcPr>
            <w:tcW w:w="17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AF31F9">
              <w:rPr>
                <w:b/>
                <w:bCs/>
                <w:sz w:val="18"/>
                <w:szCs w:val="18"/>
                <w:lang w:bidi="ne-NP"/>
              </w:rPr>
              <w:t>Name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AF31F9">
              <w:rPr>
                <w:b/>
                <w:bCs/>
                <w:sz w:val="18"/>
                <w:szCs w:val="18"/>
                <w:lang w:bidi="ne-NP"/>
              </w:rPr>
              <w:t>Language</w:t>
            </w:r>
          </w:p>
        </w:tc>
        <w:tc>
          <w:tcPr>
            <w:tcW w:w="77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b/>
                <w:bCs/>
                <w:sz w:val="18"/>
                <w:szCs w:val="18"/>
                <w:lang w:bidi="ne-NP"/>
              </w:rPr>
              <w:t>Numeric codes</w:t>
            </w:r>
            <w:r w:rsidRPr="00AF31F9">
              <w:rPr>
                <w:sz w:val="18"/>
                <w:szCs w:val="18"/>
                <w:lang w:bidi="ne-NP"/>
              </w:rPr>
              <w:t xml:space="preserve"> given to the news articles included in this study are followed by URL accessed</w:t>
            </w:r>
          </w:p>
        </w:tc>
      </w:tr>
      <w:tr w:rsidR="00AF31F9" w:rsidRPr="00AF31F9" w:rsidTr="00AF31F9">
        <w:trPr>
          <w:trHeight w:val="228"/>
        </w:trPr>
        <w:tc>
          <w:tcPr>
            <w:tcW w:w="2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1F9" w:rsidRPr="00AF31F9" w:rsidRDefault="00AF31F9" w:rsidP="00AF31F9">
            <w:pPr>
              <w:rPr>
                <w:b/>
                <w:bCs/>
                <w:sz w:val="18"/>
                <w:szCs w:val="18"/>
                <w:lang w:bidi="ne-NP"/>
              </w:rPr>
            </w:pPr>
          </w:p>
        </w:tc>
        <w:tc>
          <w:tcPr>
            <w:tcW w:w="1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1F9" w:rsidRPr="00AF31F9" w:rsidRDefault="00AF31F9" w:rsidP="00AF31F9">
            <w:pPr>
              <w:rPr>
                <w:b/>
                <w:bCs/>
                <w:sz w:val="18"/>
                <w:szCs w:val="18"/>
                <w:lang w:bidi="ne-NP"/>
              </w:rPr>
            </w:pPr>
          </w:p>
        </w:tc>
        <w:tc>
          <w:tcPr>
            <w:tcW w:w="7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1F9" w:rsidRPr="00AF31F9" w:rsidRDefault="00AF31F9" w:rsidP="00AF31F9">
            <w:pPr>
              <w:rPr>
                <w:b/>
                <w:bCs/>
                <w:sz w:val="18"/>
                <w:szCs w:val="18"/>
                <w:lang w:bidi="ne-NP"/>
              </w:rPr>
            </w:pPr>
          </w:p>
        </w:tc>
        <w:tc>
          <w:tcPr>
            <w:tcW w:w="77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</w:p>
        </w:tc>
      </w:tr>
      <w:tr w:rsidR="00AF31F9" w:rsidRPr="00AF31F9" w:rsidTr="00AF31F9">
        <w:trPr>
          <w:trHeight w:val="19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 xml:space="preserve">Al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Jazeera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70709:</w:t>
            </w:r>
            <w:r w:rsidRPr="00AF31F9">
              <w:rPr>
                <w:sz w:val="16"/>
                <w:szCs w:val="16"/>
                <w:lang w:bidi="ne-NP"/>
              </w:rPr>
              <w:t xml:space="preserve"> https://www.aljazeera.com/news/2017/7/9/nepali-teen-dies-from-snake-bite-in-menstruation-hut</w:t>
            </w:r>
          </w:p>
        </w:tc>
      </w:tr>
      <w:tr w:rsidR="00AF31F9" w:rsidRPr="00AF31F9" w:rsidTr="00AF31F9">
        <w:trPr>
          <w:trHeight w:val="1956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 xml:space="preserve">Annapurna Post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b/>
                <w:bCs/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50908: </w:t>
            </w:r>
            <w:r w:rsidRPr="00AF31F9">
              <w:rPr>
                <w:sz w:val="16"/>
                <w:szCs w:val="16"/>
                <w:lang w:bidi="ne-NP"/>
              </w:rPr>
              <w:t>http://annapurnapost.com/News.aspx/story/18747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170803:</w:t>
            </w:r>
            <w:r w:rsidRPr="00AF31F9">
              <w:rPr>
                <w:sz w:val="16"/>
                <w:szCs w:val="16"/>
                <w:lang w:bidi="ne-NP"/>
              </w:rPr>
              <w:t xml:space="preserve"> https://annapurnapost.com/news/76757-76757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0903.a:</w:t>
            </w:r>
            <w:r w:rsidRPr="00AF31F9">
              <w:rPr>
                <w:sz w:val="16"/>
                <w:szCs w:val="16"/>
                <w:lang w:bidi="ne-NP"/>
              </w:rPr>
              <w:t xml:space="preserve"> https://annapurnapost.com/news/79306-79306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0903.b:</w:t>
            </w:r>
            <w:r w:rsidRPr="00AF31F9">
              <w:rPr>
                <w:sz w:val="16"/>
                <w:szCs w:val="16"/>
                <w:lang w:bidi="ne-NP"/>
              </w:rPr>
              <w:t xml:space="preserve"> https://annapurnapost.com/news/79255-79255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702:</w:t>
            </w:r>
            <w:r w:rsidRPr="00AF31F9">
              <w:rPr>
                <w:sz w:val="16"/>
                <w:szCs w:val="16"/>
                <w:lang w:bidi="ne-NP"/>
              </w:rPr>
              <w:t xml:space="preserve"> https://annapurnapost.com/news/mhottriimaa-srpko-ttokaaibaatt-ekaidin-caarjnaako-mrtyu-101949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711:</w:t>
            </w:r>
            <w:r w:rsidRPr="00AF31F9">
              <w:rPr>
                <w:sz w:val="16"/>
                <w:szCs w:val="16"/>
                <w:lang w:bidi="ne-NP"/>
              </w:rPr>
              <w:t xml:space="preserve"> https://annapurnapost.com/news/kmlaakhonc-kssetrmaa-vissaalu-srpko-bigbigii-102695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80715: </w:t>
            </w:r>
            <w:r w:rsidRPr="00AF31F9">
              <w:rPr>
                <w:sz w:val="16"/>
                <w:szCs w:val="16"/>
                <w:lang w:bidi="ne-NP"/>
              </w:rPr>
              <w:t xml:space="preserve">https://annapurnapost.com/news/gomn-srpko-ddsaaibaatt-mrtyu-103014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821:</w:t>
            </w:r>
            <w:r w:rsidRPr="00AF31F9">
              <w:rPr>
                <w:sz w:val="16"/>
                <w:szCs w:val="16"/>
                <w:lang w:bidi="ne-NP"/>
              </w:rPr>
              <w:t xml:space="preserve"> https://annapurnapost.com/news/aaiisiiyuu-nhundaa-srpdnshko-upcaarmaa-smsyaa-106087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829:</w:t>
            </w:r>
            <w:r w:rsidRPr="00AF31F9">
              <w:rPr>
                <w:sz w:val="16"/>
                <w:szCs w:val="16"/>
                <w:lang w:bidi="ne-NP"/>
              </w:rPr>
              <w:t xml:space="preserve"> https://annapurnapost.com/news/prdesh-1-srple-ddse-bhgvaan-bhrosaa-106786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709:</w:t>
            </w:r>
            <w:r w:rsidRPr="00AF31F9">
              <w:rPr>
                <w:sz w:val="16"/>
                <w:szCs w:val="16"/>
                <w:lang w:bidi="ne-NP"/>
              </w:rPr>
              <w:t xml:space="preserve"> https://epaper.amn.media/annapurnapost-detail/750#gallery-4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817:</w:t>
            </w:r>
            <w:r w:rsidRPr="00AF31F9">
              <w:rPr>
                <w:sz w:val="16"/>
                <w:szCs w:val="16"/>
                <w:lang w:bidi="ne-NP"/>
              </w:rPr>
              <w:t xml:space="preserve"> https://annapurnapost.com/news/agreement-3-210875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BBC New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 &amp; 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20823:</w:t>
            </w:r>
            <w:r w:rsidRPr="00AF31F9">
              <w:rPr>
                <w:sz w:val="16"/>
                <w:szCs w:val="16"/>
                <w:lang w:bidi="ne-NP"/>
              </w:rPr>
              <w:t xml:space="preserve"> https://www.bbc.com/news/world-asia-19348834 (English)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722:</w:t>
            </w:r>
            <w:r w:rsidRPr="00AF31F9">
              <w:rPr>
                <w:sz w:val="16"/>
                <w:szCs w:val="16"/>
                <w:lang w:bidi="ne-NP"/>
              </w:rPr>
              <w:t xml:space="preserve"> https://www.bbc.com/nepali/news-62248693 (Nepali)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Bharosa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Media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0814:</w:t>
            </w:r>
            <w:r w:rsidRPr="00AF31F9">
              <w:rPr>
                <w:sz w:val="16"/>
                <w:szCs w:val="16"/>
                <w:lang w:bidi="ne-NP"/>
              </w:rPr>
              <w:t xml:space="preserve"> https://bharosamedia.com/2020/08/14/woman-dies-from-snake-bite/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businesspati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0628:</w:t>
            </w:r>
            <w:r w:rsidRPr="00AF31F9">
              <w:rPr>
                <w:sz w:val="16"/>
                <w:szCs w:val="16"/>
                <w:lang w:bidi="ne-NP"/>
              </w:rPr>
              <w:t xml:space="preserve"> https://businesspati.com/</w:t>
            </w:r>
            <w:r w:rsidRPr="00AF31F9">
              <w:rPr>
                <w:rFonts w:cs="Mangal"/>
                <w:sz w:val="16"/>
                <w:szCs w:val="16"/>
                <w:cs/>
                <w:lang w:bidi="ne-NP"/>
              </w:rPr>
              <w:t>सर्प र्पले ले-डसे सेर-कञ्च नपु पुरमा</w:t>
            </w:r>
            <w:r w:rsidRPr="00AF31F9">
              <w:rPr>
                <w:sz w:val="16"/>
                <w:szCs w:val="16"/>
                <w:lang w:bidi="ne-NP"/>
              </w:rPr>
              <w:t xml:space="preserve"> -</w:t>
            </w:r>
            <w:r w:rsidRPr="00AF31F9">
              <w:rPr>
                <w:rFonts w:cs="Mangal"/>
                <w:sz w:val="16"/>
                <w:szCs w:val="16"/>
                <w:cs/>
                <w:lang w:bidi="ne-NP"/>
              </w:rPr>
              <w:t>ए/</w:t>
            </w:r>
            <w:r w:rsidRPr="00AF31F9">
              <w:rPr>
                <w:sz w:val="16"/>
                <w:szCs w:val="16"/>
                <w:lang w:bidi="ne-NP"/>
              </w:rPr>
              <w:t xml:space="preserve">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811:</w:t>
            </w:r>
            <w:r w:rsidRPr="00AF31F9">
              <w:rPr>
                <w:sz w:val="16"/>
                <w:szCs w:val="16"/>
                <w:lang w:bidi="ne-NP"/>
              </w:rPr>
              <w:t xml:space="preserve"> https://businesspati.com/</w:t>
            </w:r>
            <w:r w:rsidRPr="00AF31F9">
              <w:rPr>
                <w:rFonts w:cs="Mangal"/>
                <w:sz w:val="16"/>
                <w:szCs w:val="16"/>
                <w:cs/>
                <w:lang w:bidi="ne-NP"/>
              </w:rPr>
              <w:t>नवलपरा सी मा -सर्प र्पले ले-डस्दा /</w:t>
            </w:r>
          </w:p>
        </w:tc>
      </w:tr>
      <w:tr w:rsidR="00AF31F9" w:rsidRPr="00AF31F9" w:rsidTr="00AF31F9">
        <w:trPr>
          <w:trHeight w:val="34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Chautari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Post Onli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1218:</w:t>
            </w:r>
            <w:r w:rsidRPr="00AF31F9">
              <w:rPr>
                <w:sz w:val="16"/>
                <w:szCs w:val="16"/>
                <w:lang w:bidi="ne-NP"/>
              </w:rPr>
              <w:t xml:space="preserve"> http://chautaripostonline.com/2019/12/8826/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Chitwan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Po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40611:</w:t>
            </w:r>
            <w:r w:rsidRPr="00AF31F9">
              <w:rPr>
                <w:sz w:val="16"/>
                <w:szCs w:val="16"/>
                <w:lang w:bidi="ne-NP"/>
              </w:rPr>
              <w:t xml:space="preserve"> https://echitwanpost.com/12336/2014061102/50/46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60612:</w:t>
            </w:r>
            <w:r w:rsidRPr="00AF31F9">
              <w:rPr>
                <w:sz w:val="16"/>
                <w:szCs w:val="16"/>
                <w:lang w:bidi="ne-NP"/>
              </w:rPr>
              <w:t xml:space="preserve"> Year: 19, Volume: 320, Number: 5384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908:</w:t>
            </w:r>
            <w:r w:rsidRPr="00AF31F9">
              <w:rPr>
                <w:sz w:val="16"/>
                <w:szCs w:val="16"/>
                <w:lang w:bidi="ne-NP"/>
              </w:rPr>
              <w:t xml:space="preserve"> https://echitwanpost.com/73140/2018091022/44/44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chitwanaaja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0805:</w:t>
            </w:r>
            <w:r w:rsidRPr="00AF31F9">
              <w:rPr>
                <w:sz w:val="16"/>
                <w:szCs w:val="16"/>
                <w:lang w:bidi="ne-NP"/>
              </w:rPr>
              <w:t xml:space="preserve"> https://www.chitwanaaja.com/19414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Chitwansamach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623:</w:t>
            </w:r>
            <w:r w:rsidRPr="00AF31F9">
              <w:rPr>
                <w:sz w:val="16"/>
                <w:szCs w:val="16"/>
                <w:lang w:bidi="ne-NP"/>
              </w:rPr>
              <w:t xml:space="preserve"> https://www.chitwansamachar.com/archives/7993?</w:t>
            </w:r>
            <w:r w:rsidRPr="00AF31F9">
              <w:rPr>
                <w:sz w:val="16"/>
                <w:szCs w:val="16"/>
                <w:lang w:bidi="ne-NP"/>
              </w:rPr>
              <w:br/>
              <w:t>fbclid=IwAR3OfZjIIgqBGa7qmqAxhlqLOKnL5h2x8nyazDWIGdpnq1MKiN0YIVObifc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clickmandu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80719:</w:t>
            </w:r>
            <w:r w:rsidRPr="00AF31F9">
              <w:rPr>
                <w:sz w:val="16"/>
                <w:szCs w:val="16"/>
                <w:lang w:bidi="ne-NP"/>
              </w:rPr>
              <w:t xml:space="preserve"> https://clickmandu.com/2018/07/55207.html</w:t>
            </w:r>
          </w:p>
        </w:tc>
      </w:tr>
      <w:tr w:rsidR="00AF31F9" w:rsidRPr="00AF31F9" w:rsidTr="00AF31F9">
        <w:trPr>
          <w:trHeight w:val="61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Dainik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Nepalgunj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21009: </w:t>
            </w:r>
            <w:r w:rsidRPr="00AF31F9">
              <w:rPr>
                <w:sz w:val="16"/>
                <w:szCs w:val="16"/>
                <w:lang w:bidi="ne-NP"/>
              </w:rPr>
              <w:t xml:space="preserve">https://dailynepalgunj.files.wordpress.com/2012/10/2069-06-23-tuesday.pdf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0724:</w:t>
            </w:r>
            <w:r w:rsidRPr="00AF31F9">
              <w:rPr>
                <w:sz w:val="16"/>
                <w:szCs w:val="16"/>
                <w:lang w:bidi="ne-NP"/>
              </w:rPr>
              <w:t xml:space="preserve"> https://dailynepalgunj.files.wordpress.com/2018/12/2074-04-09.pdf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0812:</w:t>
            </w:r>
            <w:r w:rsidRPr="00AF31F9">
              <w:rPr>
                <w:sz w:val="16"/>
                <w:szCs w:val="16"/>
                <w:lang w:bidi="ne-NP"/>
              </w:rPr>
              <w:t xml:space="preserve"> https://dailynepalgunj.files.wordpress.com/2018/12/2074-04-28.pdf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deshsanch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91022: </w:t>
            </w:r>
            <w:r w:rsidRPr="00AF31F9">
              <w:rPr>
                <w:sz w:val="16"/>
                <w:szCs w:val="16"/>
                <w:lang w:bidi="ne-NP"/>
              </w:rPr>
              <w:t xml:space="preserve">https://deshsanchar.com/2019/10/22/264315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11016:</w:t>
            </w:r>
            <w:r w:rsidRPr="00AF31F9">
              <w:rPr>
                <w:sz w:val="16"/>
                <w:szCs w:val="16"/>
                <w:lang w:bidi="ne-NP"/>
              </w:rPr>
              <w:t xml:space="preserve"> https://deshsanchar.com/2021/10/16/568210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Dhanghadi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Khabar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0927:</w:t>
            </w:r>
            <w:r w:rsidRPr="00AF31F9">
              <w:rPr>
                <w:sz w:val="16"/>
                <w:szCs w:val="16"/>
                <w:lang w:bidi="ne-NP"/>
              </w:rPr>
              <w:t xml:space="preserve"> https://dhangadhikhabar.com/news/20639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dhansanch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10808:</w:t>
            </w:r>
            <w:r w:rsidRPr="00AF31F9">
              <w:rPr>
                <w:sz w:val="16"/>
                <w:szCs w:val="16"/>
                <w:lang w:bidi="ne-NP"/>
              </w:rPr>
              <w:t xml:space="preserve"> https://dhansanchar.com/2021/08/10972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diyopost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508:</w:t>
            </w:r>
            <w:r w:rsidRPr="00AF31F9">
              <w:rPr>
                <w:sz w:val="16"/>
                <w:szCs w:val="16"/>
                <w:lang w:bidi="ne-NP"/>
              </w:rPr>
              <w:t xml:space="preserve"> https://www.diyopost.com/05/58849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enepalpatra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0709:</w:t>
            </w:r>
            <w:r w:rsidRPr="00AF31F9">
              <w:rPr>
                <w:sz w:val="16"/>
                <w:szCs w:val="16"/>
                <w:lang w:bidi="ne-NP"/>
              </w:rPr>
              <w:t xml:space="preserve"> https://www.enepalpatra.com/details/10209.html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gadhipost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0731:</w:t>
            </w:r>
            <w:r w:rsidRPr="00AF31F9">
              <w:rPr>
                <w:sz w:val="16"/>
                <w:szCs w:val="16"/>
                <w:lang w:bidi="ne-NP"/>
              </w:rPr>
              <w:t xml:space="preserve"> https://www.gadhipost.com/2022/1060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ghatanarabich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708:</w:t>
            </w:r>
            <w:r w:rsidRPr="00AF31F9">
              <w:rPr>
                <w:sz w:val="16"/>
                <w:szCs w:val="16"/>
                <w:lang w:bidi="ne-NP"/>
              </w:rPr>
              <w:t xml:space="preserve"> https://www.ghatanarabichar.com/156589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lastRenderedPageBreak/>
              <w:t>1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Global Pres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20910:</w:t>
            </w:r>
            <w:r w:rsidRPr="00AF31F9">
              <w:rPr>
                <w:sz w:val="16"/>
                <w:szCs w:val="16"/>
                <w:lang w:bidi="ne-NP"/>
              </w:rPr>
              <w:t xml:space="preserve"> https://globalpressjournal.com/asia/nepal/seclusion-during-menstruation-continues-in-nepal-despite-supreme-court-ruling/</w:t>
            </w:r>
          </w:p>
        </w:tc>
      </w:tr>
      <w:tr w:rsidR="00AF31F9" w:rsidRPr="00AF31F9" w:rsidTr="00AF31F9">
        <w:trPr>
          <w:trHeight w:val="126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2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gorkhapatraonline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 and 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u w:val="single"/>
                <w:lang w:bidi="ne-NP"/>
              </w:rPr>
              <w:t>English: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140613: </w:t>
            </w:r>
            <w:r w:rsidRPr="00AF31F9">
              <w:rPr>
                <w:sz w:val="16"/>
                <w:szCs w:val="16"/>
                <w:lang w:bidi="ne-NP"/>
              </w:rPr>
              <w:t>http://trn.gorkhapatraonline.com/index.php/nation/2427-cases-of-snake-bite-increase-in-sindhuli.html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</w:t>
            </w:r>
            <w:r w:rsidRPr="00AF31F9">
              <w:rPr>
                <w:b/>
                <w:bCs/>
                <w:sz w:val="16"/>
                <w:szCs w:val="16"/>
                <w:u w:val="single"/>
                <w:lang w:bidi="ne-NP"/>
              </w:rPr>
              <w:t>Nepali: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200621:</w:t>
            </w:r>
            <w:r w:rsidRPr="00AF31F9">
              <w:rPr>
                <w:sz w:val="16"/>
                <w:szCs w:val="16"/>
                <w:lang w:bidi="ne-NP"/>
              </w:rPr>
              <w:t xml:space="preserve"> https://beta.gorkhapatraonline.com/open/2020-06-21-16926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00704:</w:t>
            </w:r>
            <w:r w:rsidRPr="00AF31F9">
              <w:rPr>
                <w:sz w:val="16"/>
                <w:szCs w:val="16"/>
                <w:lang w:bidi="ne-NP"/>
              </w:rPr>
              <w:t xml:space="preserve"> https://beta.gorkhapatraonline.com/index.php/open/2020-07-04-17840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00818:</w:t>
            </w:r>
            <w:r w:rsidRPr="00AF31F9">
              <w:rPr>
                <w:sz w:val="16"/>
                <w:szCs w:val="16"/>
                <w:lang w:bidi="ne-NP"/>
              </w:rPr>
              <w:t xml:space="preserve"> https://beta.gorkhapatraonline.com/open/2020-08-18-20768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609:</w:t>
            </w:r>
            <w:r w:rsidRPr="00AF31F9">
              <w:rPr>
                <w:sz w:val="16"/>
                <w:szCs w:val="16"/>
                <w:lang w:bidi="ne-NP"/>
              </w:rPr>
              <w:t xml:space="preserve"> https://gorkhapatraonline.com/news/15447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10618:</w:t>
            </w:r>
            <w:r w:rsidRPr="00AF31F9">
              <w:rPr>
                <w:sz w:val="16"/>
                <w:szCs w:val="16"/>
                <w:lang w:bidi="ne-NP"/>
              </w:rPr>
              <w:t xml:space="preserve"> https://beta.gorkhapatraonline.com/arts/2021-06-18-40022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2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Hamro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Koshi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Awaj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0611:</w:t>
            </w:r>
            <w:r w:rsidRPr="00AF31F9">
              <w:rPr>
                <w:sz w:val="16"/>
                <w:szCs w:val="16"/>
                <w:lang w:bidi="ne-NP"/>
              </w:rPr>
              <w:t xml:space="preserve"> https://hamrokoshiawaz.com/archives/39245</w:t>
            </w:r>
          </w:p>
        </w:tc>
      </w:tr>
      <w:tr w:rsidR="00AF31F9" w:rsidRPr="00AF31F9" w:rsidTr="00AF31F9">
        <w:trPr>
          <w:trHeight w:val="25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2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hamrodoctornews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70808: </w:t>
            </w:r>
            <w:r w:rsidRPr="00AF31F9">
              <w:rPr>
                <w:sz w:val="16"/>
                <w:szCs w:val="16"/>
                <w:lang w:bidi="ne-NP"/>
              </w:rPr>
              <w:t>https://www.hamrodoctornews.com/detail/6359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2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healthykhab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11016:</w:t>
            </w:r>
            <w:r w:rsidRPr="00AF31F9">
              <w:rPr>
                <w:sz w:val="16"/>
                <w:szCs w:val="16"/>
                <w:lang w:bidi="ne-NP"/>
              </w:rPr>
              <w:t xml:space="preserve"> https://healthykhabar.com/posts/1163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20128: </w:t>
            </w:r>
            <w:r w:rsidRPr="00AF31F9">
              <w:rPr>
                <w:sz w:val="16"/>
                <w:szCs w:val="16"/>
                <w:lang w:bidi="ne-NP"/>
              </w:rPr>
              <w:t xml:space="preserve">https://healthykhabar.com/posts/1823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615:</w:t>
            </w:r>
            <w:r w:rsidRPr="00AF31F9">
              <w:rPr>
                <w:sz w:val="16"/>
                <w:szCs w:val="16"/>
                <w:lang w:bidi="ne-NP"/>
              </w:rPr>
              <w:t xml:space="preserve"> https://healthykhabar.com/posts/2641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2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hernepati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10710:</w:t>
            </w:r>
            <w:r w:rsidRPr="00AF31F9">
              <w:rPr>
                <w:sz w:val="16"/>
                <w:szCs w:val="16"/>
                <w:lang w:bidi="ne-NP"/>
              </w:rPr>
              <w:t xml:space="preserve"> https://www.hernepati.com/detail/8167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2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hetaudanews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0715:</w:t>
            </w:r>
            <w:r w:rsidRPr="00AF31F9">
              <w:rPr>
                <w:sz w:val="16"/>
                <w:szCs w:val="16"/>
                <w:lang w:bidi="ne-NP"/>
              </w:rPr>
              <w:t xml:space="preserve"> https://www.hetaudanews.com/2020/07/17013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2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himalayapost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80617:</w:t>
            </w:r>
            <w:r w:rsidRPr="00AF31F9">
              <w:rPr>
                <w:sz w:val="16"/>
                <w:szCs w:val="16"/>
                <w:lang w:bidi="ne-NP"/>
              </w:rPr>
              <w:t xml:space="preserve"> https://himalayapost.com/archives/49858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2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Himalkhab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816:</w:t>
            </w:r>
            <w:r w:rsidRPr="00AF31F9">
              <w:rPr>
                <w:sz w:val="16"/>
                <w:szCs w:val="16"/>
                <w:lang w:bidi="ne-NP"/>
              </w:rPr>
              <w:t xml:space="preserve"> https://www.himalkhabar.com/news/14043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1116:</w:t>
            </w:r>
            <w:r w:rsidRPr="00AF31F9">
              <w:rPr>
                <w:sz w:val="16"/>
                <w:szCs w:val="16"/>
                <w:lang w:bidi="ne-NP"/>
              </w:rPr>
              <w:t xml:space="preserve"> https://www.himalkhabar.com/news/16089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2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himalsanch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0701:</w:t>
            </w:r>
            <w:r w:rsidRPr="00AF31F9">
              <w:rPr>
                <w:sz w:val="16"/>
                <w:szCs w:val="16"/>
                <w:lang w:bidi="ne-NP"/>
              </w:rPr>
              <w:t xml:space="preserve"> https://himalsanchar.com/one-lifeless-because-of-toxic-snake-chunk-in-kanchanpur/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2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imagekhab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60628:</w:t>
            </w:r>
            <w:r w:rsidRPr="00AF31F9">
              <w:rPr>
                <w:sz w:val="16"/>
                <w:szCs w:val="16"/>
                <w:lang w:bidi="ne-NP"/>
              </w:rPr>
              <w:t xml:space="preserve"> https://www.imagekhabar.com/news/150292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20806: </w:t>
            </w:r>
            <w:r w:rsidRPr="00AF31F9">
              <w:rPr>
                <w:sz w:val="16"/>
                <w:szCs w:val="16"/>
                <w:lang w:bidi="ne-NP"/>
              </w:rPr>
              <w:t>https://www.imagekhabar.com/news/332166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3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indrenionline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70520:</w:t>
            </w:r>
            <w:r w:rsidRPr="00AF31F9">
              <w:rPr>
                <w:sz w:val="16"/>
                <w:szCs w:val="16"/>
                <w:lang w:bidi="ne-NP"/>
              </w:rPr>
              <w:t xml:space="preserve"> https://www.indrenionline.com/archives/30232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3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informnepal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10609:</w:t>
            </w:r>
            <w:r w:rsidRPr="00AF31F9">
              <w:rPr>
                <w:sz w:val="16"/>
                <w:szCs w:val="16"/>
                <w:lang w:bidi="ne-NP"/>
              </w:rPr>
              <w:t xml:space="preserve"> https://informnepal.com/two-killed-from-snakebite-in-terai/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3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Insec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Onli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70809:</w:t>
            </w:r>
            <w:r w:rsidRPr="00AF31F9">
              <w:rPr>
                <w:sz w:val="16"/>
                <w:szCs w:val="16"/>
                <w:lang w:bidi="ne-NP"/>
              </w:rPr>
              <w:t xml:space="preserve"> https://inseconline.org/np/news/</w:t>
            </w:r>
            <w:r w:rsidRPr="00AF31F9">
              <w:rPr>
                <w:rFonts w:cs="Mangal"/>
                <w:sz w:val="16"/>
                <w:szCs w:val="16"/>
                <w:cs/>
                <w:lang w:bidi="ne-NP"/>
              </w:rPr>
              <w:t>अस्पतालमै-धामीझाँक्रीको/</w:t>
            </w:r>
            <w:r w:rsidRPr="00AF31F9">
              <w:rPr>
                <w:sz w:val="16"/>
                <w:szCs w:val="16"/>
                <w:lang w:bidi="ne-NP"/>
              </w:rPr>
              <w:t xml:space="preserve">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1024:</w:t>
            </w:r>
            <w:r w:rsidRPr="00AF31F9">
              <w:rPr>
                <w:sz w:val="16"/>
                <w:szCs w:val="16"/>
                <w:lang w:bidi="ne-NP"/>
              </w:rPr>
              <w:t xml:space="preserve"> https://inseconline.org/np/news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3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jagaranpost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702:</w:t>
            </w:r>
            <w:r w:rsidRPr="00AF31F9">
              <w:rPr>
                <w:sz w:val="16"/>
                <w:szCs w:val="16"/>
                <w:lang w:bidi="ne-NP"/>
              </w:rPr>
              <w:t xml:space="preserve"> https://jagaranpost.com/3713/47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3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Kanchuli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Khabar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80705:</w:t>
            </w:r>
            <w:r w:rsidRPr="00AF31F9">
              <w:rPr>
                <w:sz w:val="16"/>
                <w:szCs w:val="16"/>
                <w:lang w:bidi="ne-NP"/>
              </w:rPr>
              <w:t xml:space="preserve">  http://kanchulikkhabar.com/ 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3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kanikakhab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1009:</w:t>
            </w:r>
            <w:r w:rsidRPr="00AF31F9">
              <w:rPr>
                <w:sz w:val="16"/>
                <w:szCs w:val="16"/>
                <w:lang w:bidi="ne-NP"/>
              </w:rPr>
              <w:t xml:space="preserve"> https://kanikakhabar.com/12970/</w:t>
            </w:r>
          </w:p>
        </w:tc>
      </w:tr>
      <w:tr w:rsidR="00AF31F9" w:rsidRPr="00AF31F9" w:rsidTr="00AF31F9">
        <w:trPr>
          <w:trHeight w:val="3264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lastRenderedPageBreak/>
              <w:t>3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Kantipur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Samachar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00622: </w:t>
            </w:r>
            <w:r w:rsidRPr="00AF31F9">
              <w:rPr>
                <w:sz w:val="16"/>
                <w:szCs w:val="16"/>
                <w:lang w:bidi="ne-NP"/>
              </w:rPr>
              <w:t>https://ekantipur.com/national/2010/06/22/313522.html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100623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national/2010/06/23/313591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00627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national/2010/06/26/313729.html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100703: </w:t>
            </w:r>
            <w:r w:rsidRPr="00AF31F9">
              <w:rPr>
                <w:sz w:val="16"/>
                <w:szCs w:val="16"/>
                <w:lang w:bidi="ne-NP"/>
              </w:rPr>
              <w:t>https://ekantipur.com/national/2010/07/03/314051.html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100705: </w:t>
            </w:r>
            <w:r w:rsidRPr="00AF31F9">
              <w:rPr>
                <w:sz w:val="16"/>
                <w:szCs w:val="16"/>
                <w:lang w:bidi="ne-NP"/>
              </w:rPr>
              <w:t xml:space="preserve">https://ekantipur.com/national/2010/07/05/314147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20626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news/2012/06/26/35015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20628: </w:t>
            </w:r>
            <w:r w:rsidRPr="00AF31F9">
              <w:rPr>
                <w:sz w:val="16"/>
                <w:szCs w:val="16"/>
                <w:lang w:bidi="ne-NP"/>
              </w:rPr>
              <w:t xml:space="preserve">https://ekantipur.com/news/2012/06/28/350263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30702: </w:t>
            </w:r>
            <w:r w:rsidRPr="00AF31F9">
              <w:rPr>
                <w:sz w:val="16"/>
                <w:szCs w:val="16"/>
                <w:lang w:bidi="ne-NP"/>
              </w:rPr>
              <w:t>https://ekantipur.com/printedition/2013/07/02/299577.html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130715: </w:t>
            </w:r>
            <w:r w:rsidRPr="00AF31F9">
              <w:rPr>
                <w:sz w:val="16"/>
                <w:szCs w:val="16"/>
                <w:lang w:bidi="ne-NP"/>
              </w:rPr>
              <w:t xml:space="preserve">http://www.ekantipur.com/np/2070/3/31/full-story/372152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30727: </w:t>
            </w:r>
            <w:r w:rsidRPr="00AF31F9">
              <w:rPr>
                <w:sz w:val="16"/>
                <w:szCs w:val="16"/>
                <w:lang w:bidi="ne-NP"/>
              </w:rPr>
              <w:t>https://ekantipur.com/news/2013/07/27/372879.html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150822: </w:t>
            </w:r>
            <w:r w:rsidRPr="00AF31F9">
              <w:rPr>
                <w:sz w:val="16"/>
                <w:szCs w:val="16"/>
                <w:lang w:bidi="ne-NP"/>
              </w:rPr>
              <w:t xml:space="preserve">https://ekantipur.com/ampnews/2015-08-22/20150822160346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60618: </w:t>
            </w:r>
            <w:r w:rsidRPr="00AF31F9">
              <w:rPr>
                <w:sz w:val="16"/>
                <w:szCs w:val="16"/>
                <w:lang w:bidi="ne-NP"/>
              </w:rPr>
              <w:t xml:space="preserve">https://ekantipur.com/ampnews/2016-06-18/20160618163538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60828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printedition/2016/08/28/20160828185323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60912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printedition/2016/09/12/20160912104941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908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news/2018/09/08/153636920163045795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00609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pradesh-5/2020/06/09/15917009645015624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10619: </w:t>
            </w:r>
            <w:r w:rsidRPr="00AF31F9">
              <w:rPr>
                <w:sz w:val="16"/>
                <w:szCs w:val="16"/>
                <w:lang w:bidi="ne-NP"/>
              </w:rPr>
              <w:t>https://ekantipur.com/pradesh-1/2021/06/19/162407425906493769.html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210707: </w:t>
            </w:r>
            <w:r w:rsidRPr="00AF31F9">
              <w:rPr>
                <w:sz w:val="16"/>
                <w:szCs w:val="16"/>
                <w:lang w:bidi="ne-NP"/>
              </w:rPr>
              <w:t xml:space="preserve">https://ekantipur.com/pradesh-7/2021/07/07/162563285853354837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10801: </w:t>
            </w:r>
            <w:r w:rsidRPr="00AF31F9">
              <w:rPr>
                <w:sz w:val="16"/>
                <w:szCs w:val="16"/>
                <w:lang w:bidi="ne-NP"/>
              </w:rPr>
              <w:t xml:space="preserve">https://ekantipur.com/pradesh-2/2021/08/01/162778777206614373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10813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feature/2021/08/13/162884161320822175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611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pradesh-7/2022/06/11/165491856701654218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714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pradesh-5/2022/07/14/165776691748342406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728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pradesh-6/2022/07/28/16589880011242701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729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pradesh-1/2022/07/29/1659095624446729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730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pradesh-7/2022/06/28/16563811547185460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907:</w:t>
            </w:r>
            <w:r w:rsidRPr="00AF31F9">
              <w:rPr>
                <w:sz w:val="16"/>
                <w:szCs w:val="16"/>
                <w:lang w:bidi="ne-NP"/>
              </w:rPr>
              <w:t xml:space="preserve"> https://ekantipur.com/pradesh-6/2022/09/07/166255216073549162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21006: </w:t>
            </w:r>
            <w:r w:rsidRPr="00AF31F9">
              <w:rPr>
                <w:sz w:val="16"/>
                <w:szCs w:val="16"/>
                <w:lang w:bidi="ne-NP"/>
              </w:rPr>
              <w:t>https://ekantipur.com/pradesh-1/2022/10/06/166504334104684690.html?author=1</w:t>
            </w:r>
          </w:p>
        </w:tc>
      </w:tr>
      <w:tr w:rsidR="00AF31F9" w:rsidRPr="00AF31F9" w:rsidTr="00AF31F9">
        <w:trPr>
          <w:trHeight w:val="61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3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khabar.jp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40703:</w:t>
            </w:r>
            <w:r w:rsidRPr="00AF31F9">
              <w:rPr>
                <w:sz w:val="16"/>
                <w:szCs w:val="16"/>
                <w:lang w:bidi="ne-NP"/>
              </w:rPr>
              <w:t xml:space="preserve"> http://khabar.jp/2014/07/bharatpur-hospital-developing-for-snake-bitten-patients/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140708: </w:t>
            </w:r>
            <w:r w:rsidRPr="00AF31F9">
              <w:rPr>
                <w:sz w:val="16"/>
                <w:szCs w:val="16"/>
                <w:lang w:bidi="ne-NP"/>
              </w:rPr>
              <w:t>http://khabar.jp/2014/07/snakes-bite-a-girl-to-death/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140804:</w:t>
            </w:r>
            <w:r w:rsidRPr="00AF31F9">
              <w:rPr>
                <w:sz w:val="16"/>
                <w:szCs w:val="16"/>
                <w:lang w:bidi="ne-NP"/>
              </w:rPr>
              <w:t xml:space="preserve"> http://khabar.jp/2014/08/poisonous-snake-bite-a-bolbam-person-to-death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40826:</w:t>
            </w:r>
            <w:r w:rsidRPr="00AF31F9">
              <w:rPr>
                <w:sz w:val="16"/>
                <w:szCs w:val="16"/>
                <w:lang w:bidi="ne-NP"/>
              </w:rPr>
              <w:t xml:space="preserve"> http://khabar.jp/2014/08/dead-after-poisomous-snake-bite/</w:t>
            </w:r>
          </w:p>
        </w:tc>
      </w:tr>
      <w:tr w:rsidR="00AF31F9" w:rsidRPr="00AF31F9" w:rsidTr="00AF31F9">
        <w:trPr>
          <w:trHeight w:val="996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Khabarhub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00522: </w:t>
            </w:r>
            <w:r w:rsidRPr="00AF31F9">
              <w:rPr>
                <w:sz w:val="16"/>
                <w:szCs w:val="16"/>
                <w:lang w:bidi="ne-NP"/>
              </w:rPr>
              <w:t xml:space="preserve">https://english.khabarhub.com/2020/22/98337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00621:</w:t>
            </w:r>
            <w:r w:rsidRPr="00AF31F9">
              <w:rPr>
                <w:sz w:val="16"/>
                <w:szCs w:val="16"/>
                <w:lang w:bidi="ne-NP"/>
              </w:rPr>
              <w:t xml:space="preserve"> https://english.khabarhub.com/2020/21/106275/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200818: </w:t>
            </w:r>
            <w:r w:rsidRPr="00AF31F9">
              <w:rPr>
                <w:sz w:val="16"/>
                <w:szCs w:val="16"/>
                <w:lang w:bidi="ne-NP"/>
              </w:rPr>
              <w:t>https://english.khabarhub.com/2020/18/120907/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190903:</w:t>
            </w:r>
            <w:r w:rsidRPr="00AF31F9">
              <w:rPr>
                <w:sz w:val="16"/>
                <w:szCs w:val="16"/>
                <w:lang w:bidi="ne-NP"/>
              </w:rPr>
              <w:t xml:space="preserve"> https://english.khabarhub.com/2019/03/42132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00921: </w:t>
            </w:r>
            <w:r w:rsidRPr="00AF31F9">
              <w:rPr>
                <w:sz w:val="16"/>
                <w:szCs w:val="16"/>
                <w:lang w:bidi="ne-NP"/>
              </w:rPr>
              <w:t xml:space="preserve">https://english.khabarhub.com/2020/21/129095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20805: </w:t>
            </w:r>
            <w:r w:rsidRPr="00AF31F9">
              <w:rPr>
                <w:sz w:val="16"/>
                <w:szCs w:val="16"/>
                <w:lang w:bidi="ne-NP"/>
              </w:rPr>
              <w:t>https://khabarhub.com/2022/05/418555/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220910:</w:t>
            </w:r>
            <w:r w:rsidRPr="00AF31F9">
              <w:rPr>
                <w:sz w:val="16"/>
                <w:szCs w:val="16"/>
                <w:lang w:bidi="ne-NP"/>
              </w:rPr>
              <w:t xml:space="preserve"> https://khabarhub.com/2022/10/431591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3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khaptadonline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708:</w:t>
            </w:r>
            <w:r w:rsidRPr="00AF31F9">
              <w:rPr>
                <w:sz w:val="16"/>
                <w:szCs w:val="16"/>
                <w:lang w:bidi="ne-NP"/>
              </w:rPr>
              <w:t xml:space="preserve"> https://www.khaptadonline.com/node/530</w:t>
            </w:r>
          </w:p>
        </w:tc>
      </w:tr>
      <w:tr w:rsidR="00AF31F9" w:rsidRPr="00AF31F9" w:rsidTr="00AF31F9">
        <w:trPr>
          <w:trHeight w:val="61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4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Kharibot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90730: </w:t>
            </w:r>
            <w:r w:rsidRPr="00AF31F9">
              <w:rPr>
                <w:sz w:val="16"/>
                <w:szCs w:val="16"/>
                <w:lang w:bidi="ne-NP"/>
              </w:rPr>
              <w:t xml:space="preserve">https://www.kharibot.com/news-details/37781/Kharibot2015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903:</w:t>
            </w:r>
            <w:r w:rsidRPr="00AF31F9">
              <w:rPr>
                <w:sz w:val="16"/>
                <w:szCs w:val="16"/>
                <w:lang w:bidi="ne-NP"/>
              </w:rPr>
              <w:t xml:space="preserve"> https://kharibot.com/news-details/39631/kharibot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907:</w:t>
            </w:r>
            <w:r w:rsidRPr="00AF31F9">
              <w:rPr>
                <w:sz w:val="16"/>
                <w:szCs w:val="16"/>
                <w:lang w:bidi="ne-NP"/>
              </w:rPr>
              <w:t xml:space="preserve"> https://www.kharibot.com/news-details/119958/2022-09-07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4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khojraft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10826:</w:t>
            </w:r>
            <w:r w:rsidRPr="00AF31F9">
              <w:rPr>
                <w:sz w:val="16"/>
                <w:szCs w:val="16"/>
                <w:lang w:bidi="ne-NP"/>
              </w:rPr>
              <w:t xml:space="preserve"> https://khojraftar.com/2021/08/26/17416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4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koshipatra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0708:</w:t>
            </w:r>
            <w:r w:rsidRPr="00AF31F9">
              <w:rPr>
                <w:sz w:val="16"/>
                <w:szCs w:val="16"/>
                <w:lang w:bidi="ne-NP"/>
              </w:rPr>
              <w:t xml:space="preserve"> https://koshipatra.com/news/2022/07/08/4792.html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4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kpkhab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0803:</w:t>
            </w:r>
            <w:r w:rsidRPr="00AF31F9">
              <w:rPr>
                <w:sz w:val="16"/>
                <w:szCs w:val="16"/>
                <w:lang w:bidi="ne-NP"/>
              </w:rPr>
              <w:t xml:space="preserve"> https://kpkhabar.com/2022/08/03/5359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4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ktmdainik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0621:</w:t>
            </w:r>
            <w:r w:rsidRPr="00AF31F9">
              <w:rPr>
                <w:sz w:val="16"/>
                <w:szCs w:val="16"/>
                <w:lang w:bidi="ne-NP"/>
              </w:rPr>
              <w:t xml:space="preserve"> https://ktmdainik.com/2022/06/134307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4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lokaant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10416: </w:t>
            </w:r>
            <w:r w:rsidRPr="00AF31F9">
              <w:rPr>
                <w:sz w:val="16"/>
                <w:szCs w:val="16"/>
                <w:lang w:bidi="ne-NP"/>
              </w:rPr>
              <w:t>https://lokaantar.com/story/140663/2021/4/16/current-affairs/snake#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4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lokpath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706:</w:t>
            </w:r>
            <w:r w:rsidRPr="00AF31F9">
              <w:rPr>
                <w:sz w:val="16"/>
                <w:szCs w:val="16"/>
                <w:lang w:bidi="ne-NP"/>
              </w:rPr>
              <w:t xml:space="preserve"> https://www.lokpath.com/story/99291</w:t>
            </w:r>
          </w:p>
        </w:tc>
      </w:tr>
      <w:tr w:rsidR="00AF31F9" w:rsidRPr="00AF31F9" w:rsidTr="00AF31F9">
        <w:trPr>
          <w:trHeight w:val="79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lastRenderedPageBreak/>
              <w:t>4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madheshpradesh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703:</w:t>
            </w:r>
            <w:r w:rsidRPr="00AF31F9">
              <w:rPr>
                <w:sz w:val="16"/>
                <w:szCs w:val="16"/>
                <w:lang w:bidi="ne-NP"/>
              </w:rPr>
              <w:t xml:space="preserve"> https://madheshpradesh.com/mp-old/%E0%A4%A8%E0%A5%87%E0%A4%AA%E0%A4%BE%E0%A4%B2%E0%A5%80-%E0%A4%B8%E0%A5%87%E0%A4%A8%E0%A4%BE%E0%A4%95%E0%A5%8B-%E0%A4%B8%E0%A4%B9%E0%A4%AF%E0%A5%8B%E0%A4%97%E0%A4%AE%E0%A4%BE-%E0%A4%B8%E0%A4%AA/</w:t>
            </w:r>
          </w:p>
        </w:tc>
      </w:tr>
      <w:tr w:rsidR="00AF31F9" w:rsidRPr="00AF31F9" w:rsidTr="00AF31F9">
        <w:trPr>
          <w:trHeight w:val="25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4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maipokharinews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70714: </w:t>
            </w:r>
            <w:r w:rsidRPr="00AF31F9">
              <w:rPr>
                <w:sz w:val="16"/>
                <w:szCs w:val="16"/>
                <w:lang w:bidi="ne-NP"/>
              </w:rPr>
              <w:t>maipokharinews.com/2017/07/jhapa-snake.html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4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merolifestyle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10614:</w:t>
            </w:r>
            <w:r w:rsidRPr="00AF31F9">
              <w:rPr>
                <w:sz w:val="16"/>
                <w:szCs w:val="16"/>
                <w:lang w:bidi="ne-NP"/>
              </w:rPr>
              <w:t xml:space="preserve"> https://www.merolifestyle.com/archives/8165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5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mirmireonline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50812:</w:t>
            </w:r>
            <w:r w:rsidRPr="00AF31F9">
              <w:rPr>
                <w:sz w:val="16"/>
                <w:szCs w:val="16"/>
                <w:lang w:bidi="ne-NP"/>
              </w:rPr>
              <w:t xml:space="preserve"> https://www.mirmireonline.com/2015/08/12/11242/</w:t>
            </w:r>
          </w:p>
        </w:tc>
      </w:tr>
      <w:tr w:rsidR="00AF31F9" w:rsidRPr="00AF31F9" w:rsidTr="00AF31F9">
        <w:trPr>
          <w:trHeight w:val="2724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5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myRepublica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50607: </w:t>
            </w:r>
            <w:r w:rsidRPr="00AF31F9">
              <w:rPr>
                <w:sz w:val="16"/>
                <w:szCs w:val="16"/>
                <w:lang w:bidi="ne-NP"/>
              </w:rPr>
              <w:t xml:space="preserve">http://www.myrepublica.com/society/story/22303/snakebite-cases-on-rise-in-tarai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721:</w:t>
            </w:r>
            <w:r w:rsidRPr="00AF31F9">
              <w:rPr>
                <w:sz w:val="16"/>
                <w:szCs w:val="16"/>
                <w:lang w:bidi="ne-NP"/>
              </w:rPr>
              <w:t xml:space="preserve"> http://www.myrepublica.com/society/story/24938/two-die-in-separate-incidents-in-saptari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727:</w:t>
            </w:r>
            <w:r w:rsidRPr="00AF31F9">
              <w:rPr>
                <w:sz w:val="16"/>
                <w:szCs w:val="16"/>
                <w:lang w:bidi="ne-NP"/>
              </w:rPr>
              <w:t xml:space="preserve"> http://www.myrepublica.com/society/story/25289/new-treatment-technique-helps-reduce-snakebite-deaths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60517:</w:t>
            </w:r>
            <w:r w:rsidRPr="00AF31F9">
              <w:rPr>
                <w:sz w:val="16"/>
                <w:szCs w:val="16"/>
                <w:lang w:bidi="ne-NP"/>
              </w:rPr>
              <w:t xml:space="preserve"> http://www.myrepublica.com/society/story/42487/man-strangulates-wife-to-death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60811: </w:t>
            </w:r>
            <w:r w:rsidRPr="00AF31F9">
              <w:rPr>
                <w:sz w:val="16"/>
                <w:szCs w:val="16"/>
                <w:lang w:bidi="ne-NP"/>
              </w:rPr>
              <w:t xml:space="preserve">https://myrepublica.nagariknetwork.com/news/snakebites-kill-two-in-udayapur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60815: </w:t>
            </w:r>
            <w:r w:rsidRPr="00AF31F9">
              <w:rPr>
                <w:sz w:val="16"/>
                <w:szCs w:val="16"/>
                <w:lang w:bidi="ne-NP"/>
              </w:rPr>
              <w:t xml:space="preserve">https://myrepublica.nagariknetwork.com/news/snakebite-cases-on-the-rise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0713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snakebite-cases-up-in-flood-hit-area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0801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snakebite-deaths-rate-increasing-as-victims-arrive-late-for-treatment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70829: </w:t>
            </w:r>
            <w:r w:rsidRPr="00AF31F9">
              <w:rPr>
                <w:sz w:val="16"/>
                <w:szCs w:val="16"/>
                <w:lang w:bidi="ne-NP"/>
              </w:rPr>
              <w:t xml:space="preserve">https://myrepublica.nagariknetwork.com/news/snakebite-cases-rise-after-tarai-floods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531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snake-bite-claims-a-teenage-girl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80607: </w:t>
            </w:r>
            <w:r w:rsidRPr="00AF31F9">
              <w:rPr>
                <w:sz w:val="16"/>
                <w:szCs w:val="16"/>
                <w:lang w:bidi="ne-NP"/>
              </w:rPr>
              <w:t xml:space="preserve">https://myrepublica.nagariknetwork.com/news/snake-bite-claims-ward-chairman/; 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611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woman-dies-after-snakebite-in-menstruation-shed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80617: </w:t>
            </w:r>
            <w:r w:rsidRPr="00AF31F9">
              <w:rPr>
                <w:sz w:val="16"/>
                <w:szCs w:val="16"/>
                <w:lang w:bidi="ne-NP"/>
              </w:rPr>
              <w:t xml:space="preserve">myrepublica.nagariknetwork.com/news/snakebite-menace-in-bardibas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721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1-103-people-bitten-12-killed-by-snakes-in-a-year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724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snakebite-treatment-centre-treats-1-407-cases-in-a-year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826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snakebite-cases-on-the-rise-in-itahari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226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over-500-patients-receives-treatment-from-snakebite-treatment-centre-arjuni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526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elderly-dies-of-snakebite-in-udayapur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712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snakebite-patients-in-trouble-as-treatment-center-remains-shut-for-three-days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727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snakebite-patients-in-eastern-nepal-dying-due-to-lack-of-timely-treatment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814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snakebite-patients-up-in-west-nawalparasi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731:</w:t>
            </w:r>
            <w:r w:rsidRPr="00AF31F9">
              <w:rPr>
                <w:sz w:val="16"/>
                <w:szCs w:val="16"/>
                <w:lang w:bidi="ne-NP"/>
              </w:rPr>
              <w:t xml:space="preserve"> https://myrepublica.nagariknetwork.com/news/32-year-old-youth-dies-after-not-receiving-treatment-for-snakebite/</w:t>
            </w:r>
          </w:p>
        </w:tc>
      </w:tr>
      <w:tr w:rsidR="00AF31F9" w:rsidRPr="00AF31F9" w:rsidTr="00AF31F9">
        <w:trPr>
          <w:trHeight w:val="3144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lastRenderedPageBreak/>
              <w:t>5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Nagarik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New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70831: </w:t>
            </w:r>
            <w:r w:rsidRPr="00AF31F9">
              <w:rPr>
                <w:sz w:val="16"/>
                <w:szCs w:val="16"/>
                <w:lang w:bidi="ne-NP"/>
              </w:rPr>
              <w:t xml:space="preserve">https://nagariknews.nagariknetwork.com/social-affairs/128393-150415950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0901:</w:t>
            </w:r>
            <w:r w:rsidRPr="00AF31F9">
              <w:rPr>
                <w:sz w:val="16"/>
                <w:szCs w:val="16"/>
                <w:lang w:bidi="ne-NP"/>
              </w:rPr>
              <w:t xml:space="preserve"> https://nagariknews.nagariknetwork.com/social-affairs/128445-150424530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1010:</w:t>
            </w:r>
            <w:r w:rsidRPr="00AF31F9">
              <w:rPr>
                <w:sz w:val="16"/>
                <w:szCs w:val="16"/>
                <w:lang w:bidi="ne-NP"/>
              </w:rPr>
              <w:t xml:space="preserve"> https://nagariknews.nagariknetwork.com/social-affairs/130588-150762900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80702: </w:t>
            </w:r>
            <w:r w:rsidRPr="00AF31F9">
              <w:rPr>
                <w:sz w:val="16"/>
                <w:szCs w:val="16"/>
                <w:lang w:bidi="ne-NP"/>
              </w:rPr>
              <w:t xml:space="preserve">https://nagariknews.nagariknetwork.com/social-affairs/153179-153051036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704:</w:t>
            </w:r>
            <w:r w:rsidRPr="00AF31F9">
              <w:rPr>
                <w:sz w:val="16"/>
                <w:szCs w:val="16"/>
                <w:lang w:bidi="ne-NP"/>
              </w:rPr>
              <w:t xml:space="preserve"> https://nagariknews.nagariknetwork.com/social-affairs/153454-153076788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80707: </w:t>
            </w:r>
            <w:r w:rsidRPr="00AF31F9">
              <w:rPr>
                <w:sz w:val="16"/>
                <w:szCs w:val="16"/>
                <w:lang w:bidi="ne-NP"/>
              </w:rPr>
              <w:t xml:space="preserve">https://nagariknews.nagariknetwork.com/social-affairs/153621-153097452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80708: </w:t>
            </w:r>
            <w:r w:rsidRPr="00AF31F9">
              <w:rPr>
                <w:sz w:val="16"/>
                <w:szCs w:val="16"/>
                <w:lang w:bidi="ne-NP"/>
              </w:rPr>
              <w:t xml:space="preserve">https://nagariknews.nagariknetwork.com/social-affairs/153655-153102330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80711: </w:t>
            </w:r>
            <w:r w:rsidRPr="00AF31F9">
              <w:rPr>
                <w:sz w:val="16"/>
                <w:szCs w:val="16"/>
                <w:lang w:bidi="ne-NP"/>
              </w:rPr>
              <w:t xml:space="preserve">https://nagariknews.nagariknetwork.com/social-affairs/153920-153128532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801:</w:t>
            </w:r>
            <w:r w:rsidRPr="00AF31F9">
              <w:rPr>
                <w:sz w:val="16"/>
                <w:szCs w:val="16"/>
                <w:lang w:bidi="ne-NP"/>
              </w:rPr>
              <w:t xml:space="preserve"> https://nagariknews.nagariknetwork.com/social-affairs/155820-153312762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80820: </w:t>
            </w:r>
            <w:r w:rsidRPr="00AF31F9">
              <w:rPr>
                <w:sz w:val="16"/>
                <w:szCs w:val="16"/>
                <w:lang w:bidi="ne-NP"/>
              </w:rPr>
              <w:t xml:space="preserve">https://nagariknews.nagariknetwork.com/social-affairs/157505-153477264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913:</w:t>
            </w:r>
            <w:r w:rsidRPr="00AF31F9">
              <w:rPr>
                <w:sz w:val="16"/>
                <w:szCs w:val="16"/>
                <w:lang w:bidi="ne-NP"/>
              </w:rPr>
              <w:t xml:space="preserve"> https://nagariknews.nagariknetwork.com/social-affairs/159389-153680598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920:</w:t>
            </w:r>
            <w:r w:rsidRPr="00AF31F9">
              <w:rPr>
                <w:sz w:val="16"/>
                <w:szCs w:val="16"/>
                <w:lang w:bidi="ne-NP"/>
              </w:rPr>
              <w:t xml:space="preserve"> https://nagariknews.nagariknetwork.com/social-affairs/160017-1537435320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00716: </w:t>
            </w:r>
            <w:r w:rsidRPr="00AF31F9">
              <w:rPr>
                <w:sz w:val="16"/>
                <w:szCs w:val="16"/>
                <w:lang w:bidi="ne-NP"/>
              </w:rPr>
              <w:t xml:space="preserve">https://nagariknews.nagariknetwork.com/social-affairs/285301-1595731556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11001:</w:t>
            </w:r>
            <w:r w:rsidRPr="00AF31F9">
              <w:rPr>
                <w:sz w:val="16"/>
                <w:szCs w:val="16"/>
                <w:lang w:bidi="ne-NP"/>
              </w:rPr>
              <w:t xml:space="preserve"> https://nagariknews.nagariknetwork.com/social-affairs/637331-1633084155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528:</w:t>
            </w:r>
            <w:r w:rsidRPr="00AF31F9">
              <w:rPr>
                <w:sz w:val="16"/>
                <w:szCs w:val="16"/>
                <w:lang w:bidi="ne-NP"/>
              </w:rPr>
              <w:t xml:space="preserve"> https://nagariknews.nagariknetwork.com/social-affairs/837291-1653721376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821:</w:t>
            </w:r>
            <w:r w:rsidRPr="00AF31F9">
              <w:rPr>
                <w:sz w:val="16"/>
                <w:szCs w:val="16"/>
                <w:lang w:bidi="ne-NP"/>
              </w:rPr>
              <w:t xml:space="preserve"> https://nagariknews.nagariknetwork.com/social-affairs/918561-1661081581.html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5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ajiknews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10913:</w:t>
            </w:r>
            <w:r w:rsidRPr="00AF31F9">
              <w:rPr>
                <w:sz w:val="16"/>
                <w:szCs w:val="16"/>
                <w:lang w:bidi="ne-NP"/>
              </w:rPr>
              <w:t xml:space="preserve"> https://najiknews.com/news/9279;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5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ayayougbodh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0524:</w:t>
            </w:r>
            <w:r w:rsidRPr="00AF31F9">
              <w:rPr>
                <w:sz w:val="16"/>
                <w:szCs w:val="16"/>
                <w:lang w:bidi="ne-NP"/>
              </w:rPr>
              <w:t xml:space="preserve"> https://nayayougbodh.com/news/2020/05/24/348419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5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 xml:space="preserve">Nepal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Khabar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91011: </w:t>
            </w:r>
            <w:r w:rsidRPr="00AF31F9">
              <w:rPr>
                <w:sz w:val="16"/>
                <w:szCs w:val="16"/>
                <w:lang w:bidi="ne-NP"/>
              </w:rPr>
              <w:t xml:space="preserve">https://nepalkhabar.com/society/9687-2019-10-11-4-11-39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20707: </w:t>
            </w:r>
            <w:r w:rsidRPr="00AF31F9">
              <w:rPr>
                <w:sz w:val="16"/>
                <w:szCs w:val="16"/>
                <w:lang w:bidi="ne-NP"/>
              </w:rPr>
              <w:t>https://nepalkhabar.com/madhesh/136408-2022-7-7-12-47-49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5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epal24Hour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90715: </w:t>
            </w:r>
            <w:r w:rsidRPr="00AF31F9">
              <w:rPr>
                <w:sz w:val="16"/>
                <w:szCs w:val="16"/>
                <w:lang w:bidi="ne-NP"/>
              </w:rPr>
              <w:t>https://nepal24hours.com/snakebite-cases-up-in-flood-hit-areas-across-nepal/snakebite-cases-up-in-flood-hit-areas-across-nepal-2/</w:t>
            </w:r>
          </w:p>
        </w:tc>
      </w:tr>
      <w:tr w:rsidR="00AF31F9" w:rsidRPr="00AF31F9" w:rsidTr="00AF31F9">
        <w:trPr>
          <w:trHeight w:val="118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5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epaliheadlines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 and 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20528: </w:t>
            </w:r>
            <w:r w:rsidRPr="00AF31F9">
              <w:rPr>
                <w:b/>
                <w:bCs/>
                <w:sz w:val="16"/>
                <w:szCs w:val="16"/>
                <w:u w:val="single"/>
                <w:lang w:bidi="ne-NP"/>
              </w:rPr>
              <w:t>English: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</w:t>
            </w:r>
            <w:r w:rsidRPr="00AF31F9">
              <w:rPr>
                <w:sz w:val="16"/>
                <w:szCs w:val="16"/>
                <w:lang w:bidi="ne-NP"/>
              </w:rPr>
              <w:t xml:space="preserve">https://nepaliheadlines.com/daughter-dies-of-snakebite-father-critical/; </w:t>
            </w:r>
            <w:r w:rsidRPr="00AF31F9">
              <w:rPr>
                <w:b/>
                <w:bCs/>
                <w:sz w:val="16"/>
                <w:szCs w:val="16"/>
                <w:u w:val="single"/>
                <w:lang w:bidi="ne-NP"/>
              </w:rPr>
              <w:t>Nepali:</w:t>
            </w:r>
            <w:r w:rsidRPr="00AF31F9">
              <w:rPr>
                <w:sz w:val="16"/>
                <w:szCs w:val="16"/>
                <w:lang w:bidi="ne-NP"/>
              </w:rPr>
              <w:t xml:space="preserve">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20708: </w:t>
            </w:r>
            <w:r w:rsidRPr="00AF31F9">
              <w:rPr>
                <w:sz w:val="16"/>
                <w:szCs w:val="16"/>
                <w:lang w:bidi="ne-NP"/>
              </w:rPr>
              <w:t>https://nepaliheadlines.com/</w:t>
            </w:r>
            <w:r w:rsidRPr="00AF31F9">
              <w:rPr>
                <w:rFonts w:cs="Mangal"/>
                <w:sz w:val="16"/>
                <w:szCs w:val="16"/>
                <w:cs/>
                <w:lang w:bidi="ne-NP"/>
              </w:rPr>
              <w:t>झारफुकमा-भर-पर्दा-प्रेमश/</w:t>
            </w:r>
            <w:r w:rsidRPr="00AF31F9">
              <w:rPr>
                <w:sz w:val="16"/>
                <w:szCs w:val="16"/>
                <w:lang w:bidi="ne-NP"/>
              </w:rPr>
              <w:t xml:space="preserve">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818:</w:t>
            </w:r>
            <w:r w:rsidRPr="00AF31F9">
              <w:rPr>
                <w:sz w:val="16"/>
                <w:szCs w:val="16"/>
                <w:lang w:bidi="ne-NP"/>
              </w:rPr>
              <w:t xml:space="preserve"> https://nepaliheadlines.com/%E0%A4%B8%E0%A4%B0%E0%A5%8D%E0%A4%AA%E0%A4%B2%E0%A5%87-%E0%A4%9F%E0%A5%8B%E0%A4%95%E0%A5%8D%E0%A4%A6%E0%A4%BE-%E0%A4%8F%E0%A4%95%E0%A4%9C%E0%A4%A8%E0%A4%BE%E0%A4%95%E0%A5%8B-%E0%A4%9C%E0%A5%8D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5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epalihealth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717:</w:t>
            </w:r>
            <w:r w:rsidRPr="00AF31F9">
              <w:rPr>
                <w:sz w:val="16"/>
                <w:szCs w:val="16"/>
                <w:lang w:bidi="ne-NP"/>
              </w:rPr>
              <w:t xml:space="preserve"> https://www.nepalihealth.com/2019/07/17/40376/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5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epallive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90816: </w:t>
            </w:r>
            <w:r w:rsidRPr="00AF31F9">
              <w:rPr>
                <w:sz w:val="16"/>
                <w:szCs w:val="16"/>
                <w:lang w:bidi="ne-NP"/>
              </w:rPr>
              <w:t xml:space="preserve">https://nepallive.com/story/128601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909:</w:t>
            </w:r>
            <w:r w:rsidRPr="00AF31F9">
              <w:rPr>
                <w:sz w:val="16"/>
                <w:szCs w:val="16"/>
                <w:lang w:bidi="ne-NP"/>
              </w:rPr>
              <w:t xml:space="preserve"> https://nepallive.com/index.php/story/290698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6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epalnews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11003: </w:t>
            </w:r>
            <w:r w:rsidRPr="00AF31F9">
              <w:rPr>
                <w:sz w:val="16"/>
                <w:szCs w:val="16"/>
                <w:lang w:bidi="ne-NP"/>
              </w:rPr>
              <w:t xml:space="preserve">https://nepalnews.com/s/nation/child-dies-of-snake-bite-in-mahottari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10731:</w:t>
            </w:r>
            <w:r w:rsidRPr="00AF31F9">
              <w:rPr>
                <w:sz w:val="16"/>
                <w:szCs w:val="16"/>
                <w:lang w:bidi="ne-NP"/>
              </w:rPr>
              <w:t xml:space="preserve"> https://nepalnews.com/s/issues/cases-of-snakebite-increased-in-jaleswar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6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epalpage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0724:</w:t>
            </w:r>
            <w:r w:rsidRPr="00AF31F9">
              <w:rPr>
                <w:sz w:val="16"/>
                <w:szCs w:val="16"/>
                <w:lang w:bidi="ne-NP"/>
              </w:rPr>
              <w:t xml:space="preserve"> https://www.nepalpage.com/2022/07/24/205863/ </w:t>
            </w:r>
          </w:p>
        </w:tc>
      </w:tr>
      <w:tr w:rsidR="00AF31F9" w:rsidRPr="00AF31F9" w:rsidTr="00AF31F9">
        <w:trPr>
          <w:trHeight w:val="31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6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epalpostkhab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70828</w:t>
            </w:r>
            <w:r w:rsidRPr="00AF31F9">
              <w:rPr>
                <w:sz w:val="16"/>
                <w:szCs w:val="16"/>
                <w:lang w:bidi="ne-NP"/>
              </w:rPr>
              <w:t>: https://nepalpostkhabar.com/2017/08/6788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6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epalpress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10716: </w:t>
            </w:r>
            <w:r w:rsidRPr="00AF31F9">
              <w:rPr>
                <w:sz w:val="16"/>
                <w:szCs w:val="16"/>
                <w:lang w:bidi="ne-NP"/>
              </w:rPr>
              <w:t xml:space="preserve">https://www.nepalpress.com/2021/07/26/81160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821:</w:t>
            </w:r>
            <w:r w:rsidRPr="00AF31F9">
              <w:rPr>
                <w:sz w:val="16"/>
                <w:szCs w:val="16"/>
                <w:lang w:bidi="ne-NP"/>
              </w:rPr>
              <w:t xml:space="preserve"> https://www.nepalpress.com/2022/08/21/225594/</w:t>
            </w:r>
          </w:p>
        </w:tc>
      </w:tr>
      <w:tr w:rsidR="00AF31F9" w:rsidRPr="00AF31F9" w:rsidTr="00AF31F9">
        <w:trPr>
          <w:trHeight w:val="61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6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ews24Nepa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70829:</w:t>
            </w:r>
            <w:r w:rsidRPr="00AF31F9">
              <w:rPr>
                <w:sz w:val="16"/>
                <w:szCs w:val="16"/>
                <w:lang w:bidi="ne-NP"/>
              </w:rPr>
              <w:t xml:space="preserve"> https://www.news24nepal.tv/2017/08/29/174757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529:</w:t>
            </w:r>
            <w:r w:rsidRPr="00AF31F9">
              <w:rPr>
                <w:sz w:val="16"/>
                <w:szCs w:val="16"/>
                <w:lang w:bidi="ne-NP"/>
              </w:rPr>
              <w:t xml:space="preserve"> https://www.news24nepal.tv/2018/05/29/334660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715:</w:t>
            </w:r>
            <w:r w:rsidRPr="00AF31F9">
              <w:rPr>
                <w:sz w:val="16"/>
                <w:szCs w:val="16"/>
                <w:lang w:bidi="ne-NP"/>
              </w:rPr>
              <w:t xml:space="preserve"> https://www.news24nepal.tv/2019/07/15/544290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6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ewsmadhesh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715:</w:t>
            </w:r>
            <w:r w:rsidRPr="00AF31F9">
              <w:rPr>
                <w:sz w:val="16"/>
                <w:szCs w:val="16"/>
                <w:lang w:bidi="ne-NP"/>
              </w:rPr>
              <w:t xml:space="preserve"> https://www.newsmadhesh.com/details/1466.html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6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ewssanjal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1006:</w:t>
            </w:r>
            <w:r w:rsidRPr="00AF31F9">
              <w:rPr>
                <w:sz w:val="16"/>
                <w:szCs w:val="16"/>
                <w:lang w:bidi="ne-NP"/>
              </w:rPr>
              <w:t xml:space="preserve"> https://newssanjal.com/content/2022/10/06/24779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6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npkhabar24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802:</w:t>
            </w:r>
            <w:r w:rsidRPr="00AF31F9">
              <w:rPr>
                <w:sz w:val="16"/>
                <w:szCs w:val="16"/>
                <w:lang w:bidi="ne-NP"/>
              </w:rPr>
              <w:t xml:space="preserve"> https://www.npkhabar24.com/2019/100460/</w:t>
            </w:r>
          </w:p>
        </w:tc>
      </w:tr>
      <w:tr w:rsidR="00AF31F9" w:rsidRPr="00AF31F9" w:rsidTr="00AF31F9">
        <w:trPr>
          <w:trHeight w:val="37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lastRenderedPageBreak/>
              <w:t>6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20"/>
                <w:szCs w:val="20"/>
                <w:lang w:bidi="ne-NP"/>
              </w:rPr>
            </w:pPr>
            <w:r w:rsidRPr="00AF31F9">
              <w:rPr>
                <w:sz w:val="20"/>
                <w:szCs w:val="20"/>
                <w:lang w:bidi="ne-NP"/>
              </w:rPr>
              <w:t>NPR new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70710:</w:t>
            </w:r>
            <w:r w:rsidRPr="00AF31F9">
              <w:rPr>
                <w:sz w:val="16"/>
                <w:szCs w:val="16"/>
                <w:lang w:bidi="ne-NP"/>
              </w:rPr>
              <w:t xml:space="preserve"> https://www.npr.org/sections/goatsandsoda/2017/07/10/536483652/banished-to-a-menstrual-shed-a-teen-in-nepal-is-bitten-by-a-snake-and-dies</w:t>
            </w:r>
          </w:p>
        </w:tc>
      </w:tr>
      <w:tr w:rsidR="00AF31F9" w:rsidRPr="00AF31F9" w:rsidTr="00AF31F9">
        <w:trPr>
          <w:trHeight w:val="139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6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 xml:space="preserve">Online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Khabar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40825: </w:t>
            </w:r>
            <w:r w:rsidRPr="00AF31F9">
              <w:rPr>
                <w:sz w:val="16"/>
                <w:szCs w:val="16"/>
                <w:lang w:bidi="ne-NP"/>
              </w:rPr>
              <w:t xml:space="preserve">https://www.onlinekhabar.com/2014/08/182853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40929:</w:t>
            </w:r>
            <w:r w:rsidRPr="00AF31F9">
              <w:rPr>
                <w:sz w:val="16"/>
                <w:szCs w:val="16"/>
                <w:lang w:bidi="ne-NP"/>
              </w:rPr>
              <w:t xml:space="preserve"> https://www.onlinekhabar.com/2014/10/194993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602:</w:t>
            </w:r>
            <w:r w:rsidRPr="00AF31F9">
              <w:rPr>
                <w:sz w:val="16"/>
                <w:szCs w:val="16"/>
                <w:lang w:bidi="ne-NP"/>
              </w:rPr>
              <w:t xml:space="preserve"> https://www.onlinekhabar.com/2015/06/284084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50606: </w:t>
            </w:r>
            <w:r w:rsidRPr="00AF31F9">
              <w:rPr>
                <w:sz w:val="16"/>
                <w:szCs w:val="16"/>
                <w:lang w:bidi="ne-NP"/>
              </w:rPr>
              <w:t xml:space="preserve">https://www.onlinekhabar.com/2015/06/285390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60816:</w:t>
            </w:r>
            <w:r w:rsidRPr="00AF31F9">
              <w:rPr>
                <w:sz w:val="16"/>
                <w:szCs w:val="16"/>
                <w:lang w:bidi="ne-NP"/>
              </w:rPr>
              <w:t xml:space="preserve"> https://www.onlinekhabar.com/2016/08/466869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70804: </w:t>
            </w:r>
            <w:r w:rsidRPr="00AF31F9">
              <w:rPr>
                <w:sz w:val="16"/>
                <w:szCs w:val="16"/>
                <w:lang w:bidi="ne-NP"/>
              </w:rPr>
              <w:t xml:space="preserve">https://www.onlinekhabar.com/2017/08/614894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612:</w:t>
            </w:r>
            <w:r w:rsidRPr="00AF31F9">
              <w:rPr>
                <w:sz w:val="16"/>
                <w:szCs w:val="16"/>
                <w:lang w:bidi="ne-NP"/>
              </w:rPr>
              <w:t xml:space="preserve">  https://www.onlinekhabar.com/2018/06/685631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00625:</w:t>
            </w:r>
            <w:r w:rsidRPr="00AF31F9">
              <w:rPr>
                <w:sz w:val="16"/>
                <w:szCs w:val="16"/>
                <w:lang w:bidi="ne-NP"/>
              </w:rPr>
              <w:t xml:space="preserve"> https://www.onlinekhabar.com/2020/06/876406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10718:</w:t>
            </w:r>
            <w:r w:rsidRPr="00AF31F9">
              <w:rPr>
                <w:sz w:val="16"/>
                <w:szCs w:val="16"/>
                <w:lang w:bidi="ne-NP"/>
              </w:rPr>
              <w:t xml:space="preserve"> https://www.onlinekhabar.com/2021/07/985653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531:</w:t>
            </w:r>
            <w:r w:rsidRPr="00AF31F9">
              <w:rPr>
                <w:sz w:val="16"/>
                <w:szCs w:val="16"/>
                <w:lang w:bidi="ne-NP"/>
              </w:rPr>
              <w:t xml:space="preserve"> https://www.onlinekhabar.com/2022/05/1135914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914:</w:t>
            </w:r>
            <w:r w:rsidRPr="00AF31F9">
              <w:rPr>
                <w:sz w:val="16"/>
                <w:szCs w:val="16"/>
                <w:lang w:bidi="ne-NP"/>
              </w:rPr>
              <w:t xml:space="preserve"> https://www.onlinekhabar.com/2022/09/1190533</w:t>
            </w:r>
          </w:p>
        </w:tc>
      </w:tr>
      <w:tr w:rsidR="00AF31F9" w:rsidRPr="00AF31F9" w:rsidTr="00AF31F9">
        <w:trPr>
          <w:trHeight w:val="816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7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 xml:space="preserve">Online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Khabar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711:</w:t>
            </w:r>
            <w:r w:rsidRPr="00AF31F9">
              <w:rPr>
                <w:sz w:val="16"/>
                <w:szCs w:val="16"/>
                <w:lang w:bidi="ne-NP"/>
              </w:rPr>
              <w:t xml:space="preserve"> https://english.onlinekhabar.com/shortage-of-anti-snake-venom-in-nuwakot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10623:</w:t>
            </w:r>
            <w:r w:rsidRPr="00AF31F9">
              <w:rPr>
                <w:sz w:val="16"/>
                <w:szCs w:val="16"/>
                <w:lang w:bidi="ne-NP"/>
              </w:rPr>
              <w:t xml:space="preserve"> https://english.onlinekhabar.com/snakebite-kills-1-in-bara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10922: </w:t>
            </w:r>
            <w:r w:rsidRPr="00AF31F9">
              <w:rPr>
                <w:sz w:val="16"/>
                <w:szCs w:val="16"/>
                <w:lang w:bidi="ne-NP"/>
              </w:rPr>
              <w:t xml:space="preserve">https://english.onlinekhabar.com/saptari-snakebite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622:</w:t>
            </w:r>
            <w:r w:rsidRPr="00AF31F9">
              <w:rPr>
                <w:sz w:val="16"/>
                <w:szCs w:val="16"/>
                <w:lang w:bidi="ne-NP"/>
              </w:rPr>
              <w:t xml:space="preserve"> https://english.onlinekhabar.com/teenage-girl-found-dead-in-rolpa.html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7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onlinepana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11016:</w:t>
            </w:r>
            <w:r w:rsidRPr="00AF31F9">
              <w:rPr>
                <w:sz w:val="16"/>
                <w:szCs w:val="16"/>
                <w:lang w:bidi="ne-NP"/>
              </w:rPr>
              <w:t xml:space="preserve"> https://www.onlinepana.com/content/109166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7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pahilopost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0620:</w:t>
            </w:r>
            <w:r w:rsidRPr="00AF31F9">
              <w:rPr>
                <w:sz w:val="16"/>
                <w:szCs w:val="16"/>
                <w:lang w:bidi="ne-NP"/>
              </w:rPr>
              <w:t xml:space="preserve"> https://pahilopost.com/content/20200620193237.html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7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paschimnepal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60901:</w:t>
            </w:r>
            <w:r w:rsidRPr="00AF31F9">
              <w:rPr>
                <w:sz w:val="16"/>
                <w:szCs w:val="16"/>
                <w:lang w:bidi="ne-NP"/>
              </w:rPr>
              <w:t xml:space="preserve"> https://paschimnepal.com/2016/09/970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7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 xml:space="preserve">Press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Pati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0919:</w:t>
            </w:r>
            <w:r w:rsidRPr="00AF31F9">
              <w:rPr>
                <w:sz w:val="16"/>
                <w:szCs w:val="16"/>
                <w:lang w:bidi="ne-NP"/>
              </w:rPr>
              <w:t xml:space="preserve"> https://www.presspati.com/?p=9408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7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purbelinews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1114:</w:t>
            </w:r>
            <w:r w:rsidRPr="00AF31F9">
              <w:rPr>
                <w:sz w:val="16"/>
                <w:szCs w:val="16"/>
                <w:lang w:bidi="ne-NP"/>
              </w:rPr>
              <w:t xml:space="preserve"> https://purbelinews.com/533712</w:t>
            </w:r>
          </w:p>
        </w:tc>
      </w:tr>
      <w:tr w:rsidR="00AF31F9" w:rsidRPr="00AF31F9" w:rsidTr="00AF31F9">
        <w:trPr>
          <w:trHeight w:val="816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7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purnapusti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10614: </w:t>
            </w:r>
            <w:r w:rsidRPr="00AF31F9">
              <w:rPr>
                <w:sz w:val="16"/>
                <w:szCs w:val="16"/>
                <w:lang w:bidi="ne-NP"/>
              </w:rPr>
              <w:t>https://purnapusti.com/%E0%A4%B8%E0%A4%B0%E0%A5%8D%E0%A4%AA%E0%A4%95%E0%A5%8B-%E0%A4%9F%E0%A5%8B%E0%A4%95%E0%A4%BE%E0%A4%88%E0%A4%AC%E0%A4%BE%E0%A4%9F-%E0%A4%8F%E0%A4%95%E0%A4%9C%E0%A4%A8%E0%A4%BE%E0%A4%95%E0%A5%8B/</w:t>
            </w:r>
          </w:p>
        </w:tc>
      </w:tr>
      <w:tr w:rsidR="00AF31F9" w:rsidRPr="00AF31F9" w:rsidTr="00AF31F9">
        <w:trPr>
          <w:trHeight w:val="36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7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purwanchaldaily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803:</w:t>
            </w:r>
            <w:r w:rsidRPr="00AF31F9">
              <w:rPr>
                <w:sz w:val="16"/>
                <w:szCs w:val="16"/>
                <w:lang w:bidi="ne-NP"/>
              </w:rPr>
              <w:t xml:space="preserve"> https://purwanchaldaily.com/wp-content/uploads/2019/06/Sawan-18.pdf</w:t>
            </w:r>
          </w:p>
        </w:tc>
      </w:tr>
      <w:tr w:rsidR="00AF31F9" w:rsidRPr="00AF31F9" w:rsidTr="00AF31F9">
        <w:trPr>
          <w:trHeight w:val="34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7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radiosiddhababa.org.np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712:</w:t>
            </w:r>
            <w:r w:rsidRPr="00AF31F9">
              <w:rPr>
                <w:sz w:val="16"/>
                <w:szCs w:val="16"/>
                <w:lang w:bidi="ne-NP"/>
              </w:rPr>
              <w:t xml:space="preserve"> https://radiosiddhababa.org.np/news-details/1267/2019-07-12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7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rajdhanidaily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200619: https://rajdhanidaily.com/id/15240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8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rajmargonline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0719:</w:t>
            </w:r>
            <w:r w:rsidRPr="00AF31F9">
              <w:rPr>
                <w:sz w:val="16"/>
                <w:szCs w:val="16"/>
                <w:lang w:bidi="ne-NP"/>
              </w:rPr>
              <w:t xml:space="preserve"> https://rajmargonline.com/archives/40959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8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reportersnepal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0722:</w:t>
            </w:r>
            <w:r w:rsidRPr="00AF31F9">
              <w:rPr>
                <w:sz w:val="16"/>
                <w:szCs w:val="16"/>
                <w:lang w:bidi="ne-NP"/>
              </w:rPr>
              <w:t xml:space="preserve"> https://www.reportersnepal.com/2022/07/708054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8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Ruru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Khabar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80717:</w:t>
            </w:r>
            <w:r w:rsidRPr="00AF31F9">
              <w:rPr>
                <w:sz w:val="16"/>
                <w:szCs w:val="16"/>
                <w:lang w:bidi="ne-NP"/>
              </w:rPr>
              <w:t xml:space="preserve"> https://rurukhabar.wordpress.com/2018/07/17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8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Sadarline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80720:</w:t>
            </w:r>
            <w:r w:rsidRPr="00AF31F9">
              <w:rPr>
                <w:sz w:val="16"/>
                <w:szCs w:val="16"/>
                <w:lang w:bidi="ne-NP"/>
              </w:rPr>
              <w:t xml:space="preserve"> https://sadarline.com/2018/07/19010</w:t>
            </w:r>
          </w:p>
        </w:tc>
      </w:tr>
      <w:tr w:rsidR="00AF31F9" w:rsidRPr="00AF31F9" w:rsidTr="00AF31F9">
        <w:trPr>
          <w:trHeight w:val="1416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8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safalkhab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0610:</w:t>
            </w:r>
            <w:r w:rsidRPr="00AF31F9">
              <w:rPr>
                <w:sz w:val="16"/>
                <w:szCs w:val="16"/>
                <w:lang w:bidi="ne-NP"/>
              </w:rPr>
              <w:t xml:space="preserve"> https://www.safalkhabar.com/news/45423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00625:</w:t>
            </w:r>
            <w:r w:rsidRPr="00AF31F9">
              <w:rPr>
                <w:sz w:val="16"/>
                <w:szCs w:val="16"/>
                <w:lang w:bidi="ne-NP"/>
              </w:rPr>
              <w:t xml:space="preserve"> https://www.safalkhabar.com/news/46325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00722:</w:t>
            </w:r>
            <w:r w:rsidRPr="00AF31F9">
              <w:rPr>
                <w:sz w:val="16"/>
                <w:szCs w:val="16"/>
                <w:lang w:bidi="ne-NP"/>
              </w:rPr>
              <w:t xml:space="preserve"> https://www.safalkhabar.com/news/47863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00725: </w:t>
            </w:r>
            <w:r w:rsidRPr="00AF31F9">
              <w:rPr>
                <w:sz w:val="16"/>
                <w:szCs w:val="16"/>
                <w:lang w:bidi="ne-NP"/>
              </w:rPr>
              <w:t>https://www.safalkhabar.com/news/48041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200808:</w:t>
            </w:r>
            <w:r w:rsidRPr="00AF31F9">
              <w:rPr>
                <w:sz w:val="16"/>
                <w:szCs w:val="16"/>
                <w:lang w:bidi="ne-NP"/>
              </w:rPr>
              <w:t xml:space="preserve"> https://www.safalkhabar.com/news/48822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200919: </w:t>
            </w:r>
            <w:r w:rsidRPr="00AF31F9">
              <w:rPr>
                <w:sz w:val="16"/>
                <w:szCs w:val="16"/>
                <w:lang w:bidi="ne-NP"/>
              </w:rPr>
              <w:t>https://www.safalkhabar.com/news/51259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201014: </w:t>
            </w:r>
            <w:r w:rsidRPr="00AF31F9">
              <w:rPr>
                <w:sz w:val="16"/>
                <w:szCs w:val="16"/>
                <w:lang w:bidi="ne-NP"/>
              </w:rPr>
              <w:t xml:space="preserve">https://www.safalkhabar.com/news/52577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10731: </w:t>
            </w:r>
            <w:r w:rsidRPr="00AF31F9">
              <w:rPr>
                <w:sz w:val="16"/>
                <w:szCs w:val="16"/>
                <w:lang w:bidi="ne-NP"/>
              </w:rPr>
              <w:t xml:space="preserve">https://www.safalkhabar.com/news/72309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10801:</w:t>
            </w:r>
            <w:r w:rsidRPr="00AF31F9">
              <w:rPr>
                <w:sz w:val="16"/>
                <w:szCs w:val="16"/>
                <w:lang w:bidi="ne-NP"/>
              </w:rPr>
              <w:t xml:space="preserve"> https://www.safalkhabar.com/news/72380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20724: </w:t>
            </w:r>
            <w:r w:rsidRPr="00AF31F9">
              <w:rPr>
                <w:sz w:val="16"/>
                <w:szCs w:val="16"/>
                <w:lang w:bidi="ne-NP"/>
              </w:rPr>
              <w:t xml:space="preserve">https://www.safalkhabar.com/news/100323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906:</w:t>
            </w:r>
            <w:r w:rsidRPr="00AF31F9">
              <w:rPr>
                <w:sz w:val="16"/>
                <w:szCs w:val="16"/>
                <w:lang w:bidi="ne-NP"/>
              </w:rPr>
              <w:t xml:space="preserve">  https://www.safalkhabar.com/news/104690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1010:</w:t>
            </w:r>
            <w:r w:rsidRPr="00AF31F9">
              <w:rPr>
                <w:sz w:val="16"/>
                <w:szCs w:val="16"/>
                <w:lang w:bidi="ne-NP"/>
              </w:rPr>
              <w:t xml:space="preserve"> https://www.safalkhabar.com/news/106789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8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sajhasabal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160607: http://sajhasabal.com/nawalparasi/news/snake-bite-kumarworti/#sthash.h21LUnH1.dpuf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8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sancharkarmi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10908:</w:t>
            </w:r>
            <w:r w:rsidRPr="00AF31F9">
              <w:rPr>
                <w:sz w:val="16"/>
                <w:szCs w:val="16"/>
                <w:lang w:bidi="ne-NP"/>
              </w:rPr>
              <w:t xml:space="preserve"> https://sancharkarmi.com/news-details/60874/2021-09-08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8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Satyapati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80903:</w:t>
            </w:r>
            <w:r w:rsidRPr="00AF31F9">
              <w:rPr>
                <w:sz w:val="16"/>
                <w:szCs w:val="16"/>
                <w:lang w:bidi="ne-NP"/>
              </w:rPr>
              <w:t xml:space="preserve"> https://satyapati.com/2018/09/15550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8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setokhab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1015:</w:t>
            </w:r>
            <w:r w:rsidRPr="00AF31F9">
              <w:rPr>
                <w:sz w:val="16"/>
                <w:szCs w:val="16"/>
                <w:lang w:bidi="ne-NP"/>
              </w:rPr>
              <w:t xml:space="preserve"> https://www.setokhabar.com/news/179638</w:t>
            </w:r>
          </w:p>
        </w:tc>
      </w:tr>
      <w:tr w:rsidR="00AF31F9" w:rsidRPr="00AF31F9" w:rsidTr="00AF31F9">
        <w:trPr>
          <w:trHeight w:val="5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lastRenderedPageBreak/>
              <w:t>8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setopati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41030: </w:t>
            </w:r>
            <w:r w:rsidRPr="00AF31F9">
              <w:rPr>
                <w:sz w:val="16"/>
                <w:szCs w:val="16"/>
                <w:lang w:bidi="ne-NP"/>
              </w:rPr>
              <w:t xml:space="preserve">http://setopati.com/samaj/19296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605:</w:t>
            </w:r>
            <w:r w:rsidRPr="00AF31F9">
              <w:rPr>
                <w:sz w:val="16"/>
                <w:szCs w:val="16"/>
                <w:lang w:bidi="ne-NP"/>
              </w:rPr>
              <w:t xml:space="preserve"> https://www.setopati.com/samaj/29110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60822:</w:t>
            </w:r>
            <w:r w:rsidRPr="00AF31F9">
              <w:rPr>
                <w:sz w:val="16"/>
                <w:szCs w:val="16"/>
                <w:lang w:bidi="ne-NP"/>
              </w:rPr>
              <w:t xml:space="preserve"> https://www.setopati.com/samaj/51913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717:</w:t>
            </w:r>
            <w:r w:rsidRPr="00AF31F9">
              <w:rPr>
                <w:sz w:val="16"/>
                <w:szCs w:val="16"/>
                <w:lang w:bidi="ne-NP"/>
              </w:rPr>
              <w:t xml:space="preserve"> https://www.setopati.com/social/163550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807:</w:t>
            </w:r>
            <w:r w:rsidRPr="00AF31F9">
              <w:rPr>
                <w:sz w:val="16"/>
                <w:szCs w:val="16"/>
                <w:lang w:bidi="ne-NP"/>
              </w:rPr>
              <w:t xml:space="preserve"> https://www.setopati.com/index.php/social/164757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9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 xml:space="preserve">setopati.net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40915:</w:t>
            </w:r>
            <w:r w:rsidRPr="00AF31F9">
              <w:rPr>
                <w:sz w:val="16"/>
                <w:szCs w:val="16"/>
                <w:lang w:bidi="ne-NP"/>
              </w:rPr>
              <w:t xml:space="preserve"> http://m.setopati.net/news/3228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9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shilapatra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0629:</w:t>
            </w:r>
            <w:r w:rsidRPr="00AF31F9">
              <w:rPr>
                <w:sz w:val="16"/>
                <w:szCs w:val="16"/>
                <w:lang w:bidi="ne-NP"/>
              </w:rPr>
              <w:t xml:space="preserve"> https://shilapatra.com/detail/33400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621:</w:t>
            </w:r>
            <w:r w:rsidRPr="00AF31F9">
              <w:rPr>
                <w:sz w:val="16"/>
                <w:szCs w:val="16"/>
                <w:lang w:bidi="ne-NP"/>
              </w:rPr>
              <w:t xml:space="preserve"> https://shilapatra.com/detail/88982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9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simanakhab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20618:</w:t>
            </w:r>
            <w:r w:rsidRPr="00AF31F9">
              <w:rPr>
                <w:sz w:val="16"/>
                <w:szCs w:val="16"/>
                <w:lang w:bidi="ne-NP"/>
              </w:rPr>
              <w:t xml:space="preserve"> https://www.simanakhabar.com/953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9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sudurkhab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617:</w:t>
            </w:r>
            <w:r w:rsidRPr="00AF31F9">
              <w:rPr>
                <w:sz w:val="16"/>
                <w:szCs w:val="16"/>
                <w:lang w:bidi="ne-NP"/>
              </w:rPr>
              <w:t xml:space="preserve"> https://sudurkhabar.com/archives/83881</w:t>
            </w:r>
          </w:p>
        </w:tc>
      </w:tr>
      <w:tr w:rsidR="00AF31F9" w:rsidRPr="00AF31F9" w:rsidTr="00AF31F9">
        <w:trPr>
          <w:trHeight w:val="36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9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supadeuralikhab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10618:</w:t>
            </w:r>
            <w:r w:rsidRPr="00AF31F9">
              <w:rPr>
                <w:sz w:val="16"/>
                <w:szCs w:val="16"/>
                <w:lang w:bidi="ne-NP"/>
              </w:rPr>
              <w:t xml:space="preserve"> https://supadeuralikhabar.com/2021/06/18/10188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9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Swadesh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Nepa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80913: </w:t>
            </w:r>
            <w:r w:rsidRPr="00AF31F9">
              <w:rPr>
                <w:sz w:val="16"/>
                <w:szCs w:val="16"/>
                <w:lang w:bidi="ne-NP"/>
              </w:rPr>
              <w:t>https://www.swadeshnepal.com/2018/09/31759/</w:t>
            </w:r>
          </w:p>
        </w:tc>
      </w:tr>
      <w:tr w:rsidR="00AF31F9" w:rsidRPr="00AF31F9" w:rsidTr="00AF31F9">
        <w:trPr>
          <w:trHeight w:val="264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9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Swasthya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Khabar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Patrika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70829:</w:t>
            </w:r>
            <w:r w:rsidRPr="00AF31F9">
              <w:rPr>
                <w:sz w:val="16"/>
                <w:szCs w:val="16"/>
                <w:lang w:bidi="ne-NP"/>
              </w:rPr>
              <w:t xml:space="preserve"> https://swasthyakhabar.com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10718:</w:t>
            </w:r>
            <w:r w:rsidRPr="00AF31F9">
              <w:rPr>
                <w:sz w:val="16"/>
                <w:szCs w:val="16"/>
                <w:lang w:bidi="ne-NP"/>
              </w:rPr>
              <w:t xml:space="preserve"> https://staging.swasthyakhabar.com/story/41123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9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 xml:space="preserve">Texas Nepal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40716:</w:t>
            </w:r>
            <w:r w:rsidRPr="00AF31F9">
              <w:rPr>
                <w:sz w:val="16"/>
                <w:szCs w:val="16"/>
                <w:lang w:bidi="ne-NP"/>
              </w:rPr>
              <w:t xml:space="preserve"> https://www.texasnepal.com/increasing-snake-bite-cases-in-kathmandu/</w:t>
            </w:r>
          </w:p>
        </w:tc>
      </w:tr>
      <w:tr w:rsidR="00AF31F9" w:rsidRPr="00AF31F9" w:rsidTr="00AF31F9">
        <w:trPr>
          <w:trHeight w:val="636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9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Thaha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AF31F9">
              <w:rPr>
                <w:sz w:val="18"/>
                <w:szCs w:val="18"/>
                <w:lang w:bidi="ne-NP"/>
              </w:rPr>
              <w:t>Khabar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80623: </w:t>
            </w:r>
            <w:r w:rsidRPr="00AF31F9">
              <w:rPr>
                <w:sz w:val="16"/>
                <w:szCs w:val="16"/>
                <w:lang w:bidi="ne-NP"/>
              </w:rPr>
              <w:t xml:space="preserve">https://www.thahakhabar.com/news/42632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716:</w:t>
            </w:r>
            <w:r w:rsidRPr="00AF31F9">
              <w:rPr>
                <w:sz w:val="16"/>
                <w:szCs w:val="16"/>
                <w:lang w:bidi="ne-NP"/>
              </w:rPr>
              <w:t xml:space="preserve"> https://www.thahakhabar.com/news/44582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617:</w:t>
            </w:r>
            <w:r w:rsidRPr="00AF31F9">
              <w:rPr>
                <w:sz w:val="16"/>
                <w:szCs w:val="16"/>
                <w:lang w:bidi="ne-NP"/>
              </w:rPr>
              <w:t xml:space="preserve"> https://thahakhabar.com/election/contestant/72117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708:</w:t>
            </w:r>
            <w:r w:rsidRPr="00AF31F9">
              <w:rPr>
                <w:sz w:val="16"/>
                <w:szCs w:val="16"/>
                <w:lang w:bidi="ne-NP"/>
              </w:rPr>
              <w:t xml:space="preserve"> http://thaha4.prixa.net/news/73854/</w:t>
            </w:r>
          </w:p>
        </w:tc>
      </w:tr>
      <w:tr w:rsidR="00AF31F9" w:rsidRPr="00AF31F9" w:rsidTr="00AF31F9">
        <w:trPr>
          <w:trHeight w:val="37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9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The Exclusive Weekl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30709</w:t>
            </w:r>
            <w:r w:rsidRPr="00AF31F9">
              <w:rPr>
                <w:sz w:val="16"/>
                <w:szCs w:val="16"/>
                <w:lang w:bidi="ne-NP"/>
              </w:rPr>
              <w:t>: http://theexclusiveweekly.blogspot.com/2013/07/blog-post_1689.html</w:t>
            </w:r>
          </w:p>
        </w:tc>
      </w:tr>
      <w:tr w:rsidR="00AF31F9" w:rsidRPr="00AF31F9" w:rsidTr="00AF31F9">
        <w:trPr>
          <w:trHeight w:val="2376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 xml:space="preserve">The Himalayan Times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50627: </w:t>
            </w:r>
            <w:r w:rsidRPr="00AF31F9">
              <w:rPr>
                <w:sz w:val="16"/>
                <w:szCs w:val="16"/>
                <w:lang w:bidi="ne-NP"/>
              </w:rPr>
              <w:t xml:space="preserve">https://thehimalayantimes.com/nepal/minor-dies-of-snakebite-in-sunsari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50703: </w:t>
            </w:r>
            <w:r w:rsidRPr="00AF31F9">
              <w:rPr>
                <w:sz w:val="16"/>
                <w:szCs w:val="16"/>
                <w:lang w:bidi="ne-NP"/>
              </w:rPr>
              <w:t xml:space="preserve">http://thehimalayantimes.com/nepal/teen-dies-of-snakebite-in-jhapa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707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snakebite-claims-one-in-kanchanpur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712:</w:t>
            </w:r>
            <w:r w:rsidRPr="00AF31F9">
              <w:rPr>
                <w:sz w:val="16"/>
                <w:szCs w:val="16"/>
                <w:lang w:bidi="ne-NP"/>
              </w:rPr>
              <w:t xml:space="preserve"> http://thehimalayantimes.com/nepal/minor-dies-of-snake-bite-in-doti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50723.i: </w:t>
            </w:r>
            <w:r w:rsidRPr="00AF31F9">
              <w:rPr>
                <w:sz w:val="16"/>
                <w:szCs w:val="16"/>
                <w:lang w:bidi="ne-NP"/>
              </w:rPr>
              <w:t xml:space="preserve">https://thehimalayantimes.com/nepal/snakebite-kills-rautahat-girl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723.ii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11-snake-bite-cases-in-a-day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726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number-of-snakebite-cases-up-in-jhapa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728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snake-menace-in-camps-for-quake-survivors-in-bhaktapur-two-bitten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820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snakebite-incidents-up-in-saptari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826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man-dies-of-snake-bite-in-taplejung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50829: </w:t>
            </w:r>
            <w:r w:rsidRPr="00AF31F9">
              <w:rPr>
                <w:sz w:val="16"/>
                <w:szCs w:val="16"/>
                <w:lang w:bidi="ne-NP"/>
              </w:rPr>
              <w:t xml:space="preserve">https://thehimalayantimes.com/nepal/snakebite-death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60413: </w:t>
            </w:r>
            <w:r w:rsidRPr="00AF31F9">
              <w:rPr>
                <w:sz w:val="16"/>
                <w:szCs w:val="16"/>
                <w:lang w:bidi="ne-NP"/>
              </w:rPr>
              <w:t xml:space="preserve">https://thehimalayantimes.com/nepal/child-dies-snake-bite-rautahat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60818: </w:t>
            </w:r>
            <w:r w:rsidRPr="00AF31F9">
              <w:rPr>
                <w:sz w:val="16"/>
                <w:szCs w:val="16"/>
                <w:lang w:bidi="ne-NP"/>
              </w:rPr>
              <w:t xml:space="preserve">https://thehimalayantimes.com/nepal/snakebite-claims-two-mahottari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60825: </w:t>
            </w:r>
            <w:r w:rsidRPr="00AF31F9">
              <w:rPr>
                <w:sz w:val="16"/>
                <w:szCs w:val="16"/>
                <w:lang w:bidi="ne-NP"/>
              </w:rPr>
              <w:t xml:space="preserve">https://thehimalayantimes.com/nepal/snake-bite-cases-rising-temperature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60906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kathmandu/man-dies-snake-bite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0707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two-killed-snake-bite-rautahat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0820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diseases-break-flood-hit-areas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0822:</w:t>
            </w:r>
            <w:r w:rsidRPr="00AF31F9">
              <w:rPr>
                <w:sz w:val="16"/>
                <w:szCs w:val="16"/>
                <w:lang w:bidi="ne-NP"/>
              </w:rPr>
              <w:t xml:space="preserve">  https://thehimalayantimes.com/nepal/cases-snake-bite-rise-saptari-district/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1025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snake-rampage-scares-locals-in-kanchanpur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707</w:t>
            </w:r>
            <w:r w:rsidRPr="00AF31F9">
              <w:rPr>
                <w:sz w:val="16"/>
                <w:szCs w:val="16"/>
                <w:lang w:bidi="ne-NP"/>
              </w:rPr>
              <w:t xml:space="preserve">: https://thehimalayantimes.com/nepal/3-minor-girls-die-of-cobra-bites-in-a-week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730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snakebite-treatment-relieves-patients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810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antivenom-crunch-in-udayapur-health-facilities-hit-snakebite-patients; 180904: https://thehimalayantimes.com/nepal/snakebite-patients-up-in-tarai-region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716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snakebite-cases-up-in-flood-hit-areas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723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effective-service-in-place-for-snakebite-victims-in-jhapa-district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823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children-distraught-as-their-mother-dies-from-snakebite-in-kailali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00723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udayapur-teenager-succumbs-to-snakebite-in-course-of-treatment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00730: </w:t>
            </w:r>
            <w:r w:rsidRPr="00AF31F9">
              <w:rPr>
                <w:sz w:val="16"/>
                <w:szCs w:val="16"/>
                <w:lang w:bidi="ne-NP"/>
              </w:rPr>
              <w:t xml:space="preserve">https://thehimalayantimes.com/nepal/youth-dies-of-snake-bite-while-staying-in-quarantine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00803:</w:t>
            </w:r>
            <w:r w:rsidRPr="00AF31F9">
              <w:rPr>
                <w:sz w:val="16"/>
                <w:szCs w:val="16"/>
                <w:lang w:bidi="ne-NP"/>
              </w:rPr>
              <w:t xml:space="preserve"> https://thehimalayantimes.com/nepal/snakebite-patients-up-in-bheri-hospital</w:t>
            </w:r>
          </w:p>
        </w:tc>
      </w:tr>
      <w:tr w:rsidR="00AF31F9" w:rsidRPr="00AF31F9" w:rsidTr="00AF31F9">
        <w:trPr>
          <w:trHeight w:val="298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lastRenderedPageBreak/>
              <w:t>1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The Kathmandu Po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40703: </w:t>
            </w:r>
            <w:r w:rsidRPr="00AF31F9">
              <w:rPr>
                <w:sz w:val="16"/>
                <w:szCs w:val="16"/>
                <w:lang w:bidi="ne-NP"/>
              </w:rPr>
              <w:t xml:space="preserve">https://kathmandupost.com/national/2014/07/03/woman-dies-of-snakebite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408:</w:t>
            </w:r>
            <w:r w:rsidRPr="00AF31F9">
              <w:rPr>
                <w:sz w:val="16"/>
                <w:szCs w:val="16"/>
                <w:lang w:bidi="ne-NP"/>
              </w:rPr>
              <w:t xml:space="preserve"> http://kathmandupost.ekantipur.com/news/2015-04-08/govt-policy-to-blame-for-rise-in-snake-bite-deaths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50901: </w:t>
            </w:r>
            <w:r w:rsidRPr="00AF31F9">
              <w:rPr>
                <w:sz w:val="16"/>
                <w:szCs w:val="16"/>
                <w:lang w:bidi="ne-NP"/>
              </w:rPr>
              <w:t xml:space="preserve">http://kathmandupost.ekantipur.com/news/2015-09-01/snakebites-claim-two-lives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906:</w:t>
            </w:r>
            <w:r w:rsidRPr="00AF31F9">
              <w:rPr>
                <w:sz w:val="16"/>
                <w:szCs w:val="16"/>
                <w:lang w:bidi="ne-NP"/>
              </w:rPr>
              <w:t xml:space="preserve"> http://kathmandupost.ekantipur.com/news/2015-09-06/siblings-die-of-snakebite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60628: </w:t>
            </w:r>
            <w:r w:rsidRPr="00AF31F9">
              <w:rPr>
                <w:sz w:val="16"/>
                <w:szCs w:val="16"/>
                <w:lang w:bidi="ne-NP"/>
              </w:rPr>
              <w:t xml:space="preserve">https://kathmandupost.com/national/2016/06/28/man-dies-due-to-snake-bite-in-kanchanpur: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70823:</w:t>
            </w:r>
            <w:r w:rsidRPr="00AF31F9">
              <w:rPr>
                <w:sz w:val="16"/>
                <w:szCs w:val="16"/>
                <w:lang w:bidi="ne-NP"/>
              </w:rPr>
              <w:t xml:space="preserve"> http://kathmandupost.ekantipur.com/news/2017-08-23/snakebite-cases-up-in-kanchanpur.htm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80611: </w:t>
            </w:r>
            <w:r w:rsidRPr="00AF31F9">
              <w:rPr>
                <w:sz w:val="16"/>
                <w:szCs w:val="16"/>
                <w:lang w:bidi="ne-NP"/>
              </w:rPr>
              <w:t xml:space="preserve">https://kathmandupost.com/national/2018/06/11/teenage-girl-dies-of-snake-bite-in-chhaupadi-hut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703:</w:t>
            </w:r>
            <w:r w:rsidRPr="00AF31F9">
              <w:rPr>
                <w:sz w:val="16"/>
                <w:szCs w:val="16"/>
                <w:lang w:bidi="ne-NP"/>
              </w:rPr>
              <w:t xml:space="preserve"> https://kathmandupost.com/national/2018/07/03/4-people-die-of-snakebites-in-mahottari-district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80911:</w:t>
            </w:r>
            <w:r w:rsidRPr="00AF31F9">
              <w:rPr>
                <w:sz w:val="16"/>
                <w:szCs w:val="16"/>
                <w:lang w:bidi="ne-NP"/>
              </w:rPr>
              <w:t xml:space="preserve"> https://kathmandupost.com/miscellaneous/2018/09/11/snake-bite-deaths-high-in-jhapa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627:</w:t>
            </w:r>
            <w:r w:rsidRPr="00AF31F9">
              <w:rPr>
                <w:sz w:val="16"/>
                <w:szCs w:val="16"/>
                <w:lang w:bidi="ne-NP"/>
              </w:rPr>
              <w:t xml:space="preserve"> https://kathmandupost.com/health/2019/06/27/with-the-start-of-monsoon-number-of-snakebite-deaths-spike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90801:</w:t>
            </w:r>
            <w:r w:rsidRPr="00AF31F9">
              <w:rPr>
                <w:sz w:val="16"/>
                <w:szCs w:val="16"/>
                <w:lang w:bidi="ne-NP"/>
              </w:rPr>
              <w:t xml:space="preserve"> https://kathmandupost.com/health/2019/08/01/nepalis-are-dying-from-snakebites-and-it-wants-the-world-s-attention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00420:</w:t>
            </w:r>
            <w:r w:rsidRPr="00AF31F9">
              <w:rPr>
                <w:sz w:val="16"/>
                <w:szCs w:val="16"/>
                <w:lang w:bidi="ne-NP"/>
              </w:rPr>
              <w:t xml:space="preserve"> https://kathmandupost.com/national/2020/04/20/cases-of-snakebite-on-the-rise-with-the-onset-of-summer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00706:</w:t>
            </w:r>
            <w:r w:rsidRPr="00AF31F9">
              <w:rPr>
                <w:sz w:val="16"/>
                <w:szCs w:val="16"/>
                <w:lang w:bidi="ne-NP"/>
              </w:rPr>
              <w:t xml:space="preserve"> https://kathmandupost.com/sudurpaschim-province/2020/07/06/at-mahakali-hospital-patients-of-snakebite-and-covid-19-are-in-want-of-ventilator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00727:  </w:t>
            </w:r>
            <w:r w:rsidRPr="00AF31F9">
              <w:rPr>
                <w:sz w:val="16"/>
                <w:szCs w:val="16"/>
                <w:lang w:bidi="ne-NP"/>
              </w:rPr>
              <w:t xml:space="preserve">https://kathmandupost.com/province-no-1/2020/07/27/snakebite-victims-are-dying-in-taplejung-as-they-do-not-get-immediate-medical-attention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10807:</w:t>
            </w:r>
            <w:r w:rsidRPr="00AF31F9">
              <w:rPr>
                <w:sz w:val="16"/>
                <w:szCs w:val="16"/>
                <w:lang w:bidi="ne-NP"/>
              </w:rPr>
              <w:t xml:space="preserve"> https://kathmandupost.com/province-no-2/2021/08/07/bardibas-snakebite-centre-does-not-have-a-ventilator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214:</w:t>
            </w:r>
            <w:r w:rsidRPr="00AF31F9">
              <w:rPr>
                <w:sz w:val="16"/>
                <w:szCs w:val="16"/>
                <w:lang w:bidi="ne-NP"/>
              </w:rPr>
              <w:t xml:space="preserve"> https://kathmandupost.com/national/2022/02/14/snakebite-an-invisible-neglected-crisis-in-nepal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605:</w:t>
            </w:r>
            <w:r w:rsidRPr="00AF31F9">
              <w:rPr>
                <w:sz w:val="16"/>
                <w:szCs w:val="16"/>
                <w:lang w:bidi="ne-NP"/>
              </w:rPr>
              <w:t xml:space="preserve"> https://kathmandupost.com/national/2022/06/05/snakebite-cases-rise-with-monsoon-around-the-corner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20703: </w:t>
            </w:r>
            <w:r w:rsidRPr="00AF31F9">
              <w:rPr>
                <w:sz w:val="16"/>
                <w:szCs w:val="16"/>
                <w:lang w:bidi="ne-NP"/>
              </w:rPr>
              <w:t>https://kathmandupost.com/sudurpaschim-province/2022/07/03/snakebite-patients-in-talloswarad-of-baitadi-die-for-want-of-treatment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0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The Press Nepa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220622: </w:t>
            </w:r>
            <w:r w:rsidRPr="00AF31F9">
              <w:rPr>
                <w:sz w:val="16"/>
                <w:szCs w:val="16"/>
                <w:lang w:bidi="ne-NP"/>
              </w:rPr>
              <w:t>https://thepressnepal.com/2022/06/22/36323/</w:t>
            </w:r>
          </w:p>
        </w:tc>
      </w:tr>
      <w:tr w:rsidR="00AF31F9" w:rsidRPr="00AF31F9" w:rsidTr="00AF31F9">
        <w:trPr>
          <w:trHeight w:val="612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0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 xml:space="preserve">The Rising Nepal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English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50627:</w:t>
            </w:r>
            <w:r w:rsidRPr="00AF31F9">
              <w:rPr>
                <w:sz w:val="16"/>
                <w:szCs w:val="16"/>
                <w:lang w:bidi="ne-NP"/>
              </w:rPr>
              <w:t xml:space="preserve">  http://therisingnepal.org.np/news/4433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707:</w:t>
            </w:r>
            <w:r w:rsidRPr="00AF31F9">
              <w:rPr>
                <w:sz w:val="16"/>
                <w:szCs w:val="16"/>
                <w:lang w:bidi="ne-NP"/>
              </w:rPr>
              <w:t xml:space="preserve"> http://therisingnepal.org.np/news/4655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150805:</w:t>
            </w:r>
            <w:r w:rsidRPr="00AF31F9">
              <w:rPr>
                <w:sz w:val="16"/>
                <w:szCs w:val="16"/>
                <w:lang w:bidi="ne-NP"/>
              </w:rPr>
              <w:t xml:space="preserve"> http://therisingnepal.org.np/news/6213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20731:</w:t>
            </w:r>
            <w:r w:rsidRPr="00AF31F9">
              <w:rPr>
                <w:sz w:val="16"/>
                <w:szCs w:val="16"/>
                <w:lang w:bidi="ne-NP"/>
              </w:rPr>
              <w:t xml:space="preserve"> https://www.risingnepaldaily.com/news/14736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0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tikhokhabar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190905: </w:t>
            </w:r>
            <w:r w:rsidRPr="00AF31F9">
              <w:rPr>
                <w:sz w:val="16"/>
                <w:szCs w:val="16"/>
                <w:lang w:bidi="ne-NP"/>
              </w:rPr>
              <w:t>https://www.tikhokhabar.com/local/573#!</w:t>
            </w:r>
          </w:p>
        </w:tc>
      </w:tr>
      <w:tr w:rsidR="00AF31F9" w:rsidRPr="00AF31F9" w:rsidTr="00AF31F9">
        <w:trPr>
          <w:trHeight w:val="40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0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proofErr w:type="spellStart"/>
            <w:r w:rsidRPr="00AF31F9">
              <w:rPr>
                <w:sz w:val="18"/>
                <w:szCs w:val="18"/>
                <w:lang w:bidi="ne-NP"/>
              </w:rPr>
              <w:t>Tulsipur</w:t>
            </w:r>
            <w:proofErr w:type="spellEnd"/>
            <w:r w:rsidRPr="00AF31F9">
              <w:rPr>
                <w:sz w:val="18"/>
                <w:szCs w:val="18"/>
                <w:lang w:bidi="ne-NP"/>
              </w:rPr>
              <w:t xml:space="preserve"> Onli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90905:</w:t>
            </w:r>
            <w:r w:rsidRPr="00AF31F9">
              <w:rPr>
                <w:sz w:val="16"/>
                <w:szCs w:val="16"/>
                <w:lang w:bidi="ne-NP"/>
              </w:rPr>
              <w:t xml:space="preserve"> https://tulsipuronline.com/bannernews/123765; 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>200523:</w:t>
            </w:r>
            <w:r w:rsidRPr="00AF31F9">
              <w:rPr>
                <w:sz w:val="16"/>
                <w:szCs w:val="16"/>
                <w:lang w:bidi="ne-NP"/>
              </w:rPr>
              <w:t xml:space="preserve"> https://tulsipuronline.com/;</w:t>
            </w:r>
            <w:r w:rsidRPr="00AF31F9">
              <w:rPr>
                <w:b/>
                <w:bCs/>
                <w:sz w:val="16"/>
                <w:szCs w:val="16"/>
                <w:lang w:bidi="ne-NP"/>
              </w:rPr>
              <w:t xml:space="preserve"> 200717:</w:t>
            </w:r>
            <w:r w:rsidRPr="00AF31F9">
              <w:rPr>
                <w:sz w:val="16"/>
                <w:szCs w:val="16"/>
                <w:lang w:bidi="ne-NP"/>
              </w:rPr>
              <w:t xml:space="preserve"> https://tulsipuronline.com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0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Tuwachung.co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200906:</w:t>
            </w:r>
            <w:r w:rsidRPr="00AF31F9">
              <w:rPr>
                <w:sz w:val="16"/>
                <w:szCs w:val="16"/>
                <w:lang w:bidi="ne-NP"/>
              </w:rPr>
              <w:t xml:space="preserve">  https://www.tuwachung.com/2020/09/06/2378/</w:t>
            </w:r>
          </w:p>
        </w:tc>
      </w:tr>
      <w:tr w:rsidR="00AF31F9" w:rsidRPr="00AF31F9" w:rsidTr="00AF31F9">
        <w:trPr>
          <w:trHeight w:val="24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10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8"/>
                <w:szCs w:val="18"/>
                <w:lang w:bidi="ne-NP"/>
              </w:rPr>
            </w:pPr>
            <w:r w:rsidRPr="00AF31F9">
              <w:rPr>
                <w:sz w:val="18"/>
                <w:szCs w:val="18"/>
                <w:lang w:bidi="ne-NP"/>
              </w:rPr>
              <w:t>unhcr.org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jc w:val="center"/>
              <w:rPr>
                <w:sz w:val="16"/>
                <w:szCs w:val="16"/>
                <w:lang w:bidi="ne-NP"/>
              </w:rPr>
            </w:pPr>
            <w:r w:rsidRPr="00AF31F9">
              <w:rPr>
                <w:sz w:val="16"/>
                <w:szCs w:val="16"/>
                <w:lang w:bidi="ne-NP"/>
              </w:rPr>
              <w:t>Nepali</w:t>
            </w:r>
          </w:p>
        </w:tc>
        <w:tc>
          <w:tcPr>
            <w:tcW w:w="7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AF31F9" w:rsidP="00AF31F9">
            <w:pPr>
              <w:rPr>
                <w:sz w:val="16"/>
                <w:szCs w:val="16"/>
                <w:lang w:bidi="ne-NP"/>
              </w:rPr>
            </w:pPr>
            <w:r w:rsidRPr="00AF31F9">
              <w:rPr>
                <w:b/>
                <w:bCs/>
                <w:sz w:val="16"/>
                <w:szCs w:val="16"/>
                <w:lang w:bidi="ne-NP"/>
              </w:rPr>
              <w:t>130923:</w:t>
            </w:r>
            <w:r w:rsidRPr="00AF31F9">
              <w:rPr>
                <w:sz w:val="16"/>
                <w:szCs w:val="16"/>
                <w:lang w:bidi="ne-NP"/>
              </w:rPr>
              <w:t xml:space="preserve"> http://www.unhcr.org/524005c36.html</w:t>
            </w:r>
          </w:p>
        </w:tc>
      </w:tr>
      <w:tr w:rsidR="00AF31F9" w:rsidRPr="00AF31F9" w:rsidTr="00AF31F9">
        <w:trPr>
          <w:trHeight w:val="288"/>
        </w:trPr>
        <w:tc>
          <w:tcPr>
            <w:tcW w:w="105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1F9" w:rsidRPr="00AF31F9" w:rsidRDefault="0055440A" w:rsidP="00AF31F9">
            <w:pPr>
              <w:rPr>
                <w:sz w:val="14"/>
                <w:szCs w:val="14"/>
                <w:lang w:bidi="ne-NP"/>
              </w:rPr>
            </w:pPr>
            <w:r w:rsidRPr="0055440A">
              <w:rPr>
                <w:b/>
                <w:bCs/>
                <w:sz w:val="14"/>
                <w:szCs w:val="14"/>
                <w:lang w:bidi="ne-NP"/>
              </w:rPr>
              <w:t>Abbreviation:</w:t>
            </w:r>
            <w:r w:rsidR="00AF31F9" w:rsidRPr="00AF31F9">
              <w:rPr>
                <w:sz w:val="14"/>
                <w:szCs w:val="14"/>
                <w:lang w:bidi="ne-NP"/>
              </w:rPr>
              <w:t xml:space="preserve"> </w:t>
            </w:r>
            <w:r w:rsidR="00AF31F9" w:rsidRPr="00AF31F9">
              <w:rPr>
                <w:b/>
                <w:bCs/>
                <w:sz w:val="14"/>
                <w:szCs w:val="14"/>
                <w:lang w:bidi="ne-NP"/>
              </w:rPr>
              <w:t>SN</w:t>
            </w:r>
            <w:r w:rsidR="00AF31F9" w:rsidRPr="00AF31F9">
              <w:rPr>
                <w:sz w:val="14"/>
                <w:szCs w:val="14"/>
                <w:lang w:bidi="ne-NP"/>
              </w:rPr>
              <w:t xml:space="preserve"> = serial number; </w:t>
            </w:r>
            <w:r w:rsidR="00AF31F9" w:rsidRPr="00AF31F9">
              <w:rPr>
                <w:b/>
                <w:bCs/>
                <w:sz w:val="14"/>
                <w:szCs w:val="14"/>
                <w:lang w:bidi="ne-NP"/>
              </w:rPr>
              <w:t>URL</w:t>
            </w:r>
            <w:r w:rsidR="00AF31F9" w:rsidRPr="00AF31F9">
              <w:rPr>
                <w:sz w:val="14"/>
                <w:szCs w:val="14"/>
                <w:lang w:bidi="ne-NP"/>
              </w:rPr>
              <w:t xml:space="preserve"> = uniform resource locator</w:t>
            </w:r>
          </w:p>
        </w:tc>
      </w:tr>
    </w:tbl>
    <w:p w:rsidR="006B2057" w:rsidRPr="006B2057" w:rsidRDefault="006B2057" w:rsidP="0011274A"/>
    <w:sectPr w:rsidR="006B2057" w:rsidRPr="006B2057" w:rsidSect="0079397B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7B72" w:rsidRDefault="00437B72" w:rsidP="00031A8E">
      <w:r>
        <w:separator/>
      </w:r>
    </w:p>
  </w:endnote>
  <w:endnote w:type="continuationSeparator" w:id="0">
    <w:p w:rsidR="00437B72" w:rsidRDefault="00437B72" w:rsidP="00031A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52251"/>
      <w:docPartObj>
        <w:docPartGallery w:val="Page Numbers (Bottom of Page)"/>
        <w:docPartUnique/>
      </w:docPartObj>
    </w:sdtPr>
    <w:sdtContent>
      <w:p w:rsidR="00031A8E" w:rsidRDefault="00E164B5">
        <w:pPr>
          <w:pStyle w:val="Footer"/>
          <w:jc w:val="center"/>
        </w:pPr>
        <w:fldSimple w:instr=" PAGE   \* MERGEFORMAT ">
          <w:r w:rsidR="0079397B">
            <w:rPr>
              <w:noProof/>
            </w:rPr>
            <w:t>1</w:t>
          </w:r>
        </w:fldSimple>
      </w:p>
    </w:sdtContent>
  </w:sdt>
  <w:p w:rsidR="00031A8E" w:rsidRDefault="00031A8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7B72" w:rsidRDefault="00437B72" w:rsidP="00031A8E">
      <w:r>
        <w:separator/>
      </w:r>
    </w:p>
  </w:footnote>
  <w:footnote w:type="continuationSeparator" w:id="0">
    <w:p w:rsidR="00437B72" w:rsidRDefault="00437B72" w:rsidP="00031A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F31F9"/>
    <w:rsid w:val="0000158E"/>
    <w:rsid w:val="00021CDF"/>
    <w:rsid w:val="00031A8E"/>
    <w:rsid w:val="000B596D"/>
    <w:rsid w:val="000F3FBD"/>
    <w:rsid w:val="0011274A"/>
    <w:rsid w:val="00150658"/>
    <w:rsid w:val="001C7FF8"/>
    <w:rsid w:val="00215561"/>
    <w:rsid w:val="00243071"/>
    <w:rsid w:val="0028611C"/>
    <w:rsid w:val="00356627"/>
    <w:rsid w:val="003639C8"/>
    <w:rsid w:val="0037178D"/>
    <w:rsid w:val="003A6D03"/>
    <w:rsid w:val="003E11BC"/>
    <w:rsid w:val="003F3384"/>
    <w:rsid w:val="00403617"/>
    <w:rsid w:val="00437B72"/>
    <w:rsid w:val="004410B3"/>
    <w:rsid w:val="00442091"/>
    <w:rsid w:val="004D34DE"/>
    <w:rsid w:val="005207DE"/>
    <w:rsid w:val="00547403"/>
    <w:rsid w:val="0055440A"/>
    <w:rsid w:val="00580C42"/>
    <w:rsid w:val="006B0E60"/>
    <w:rsid w:val="006B2057"/>
    <w:rsid w:val="0079397B"/>
    <w:rsid w:val="00860C76"/>
    <w:rsid w:val="00890450"/>
    <w:rsid w:val="008C50C5"/>
    <w:rsid w:val="008E566C"/>
    <w:rsid w:val="009E3482"/>
    <w:rsid w:val="00A33144"/>
    <w:rsid w:val="00A95E7E"/>
    <w:rsid w:val="00AA4AC3"/>
    <w:rsid w:val="00AC371E"/>
    <w:rsid w:val="00AF31F9"/>
    <w:rsid w:val="00B628ED"/>
    <w:rsid w:val="00B661AA"/>
    <w:rsid w:val="00B7053F"/>
    <w:rsid w:val="00C435E9"/>
    <w:rsid w:val="00C4652D"/>
    <w:rsid w:val="00CA5F60"/>
    <w:rsid w:val="00CD2174"/>
    <w:rsid w:val="00CE31B9"/>
    <w:rsid w:val="00D62975"/>
    <w:rsid w:val="00E107D7"/>
    <w:rsid w:val="00E116E4"/>
    <w:rsid w:val="00E164B5"/>
    <w:rsid w:val="00E371B1"/>
    <w:rsid w:val="00ED1E57"/>
    <w:rsid w:val="00EF4465"/>
    <w:rsid w:val="00F04627"/>
    <w:rsid w:val="00F41A02"/>
    <w:rsid w:val="00F9632F"/>
    <w:rsid w:val="00FA4856"/>
    <w:rsid w:val="00FB3D9C"/>
    <w:rsid w:val="00FB5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2"/>
    <w:qFormat/>
    <w:rsid w:val="003E11B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FB50F4"/>
    <w:pPr>
      <w:spacing w:before="100" w:beforeAutospacing="1" w:after="100" w:afterAutospacing="1"/>
      <w:outlineLvl w:val="0"/>
    </w:pPr>
    <w:rPr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56627"/>
    <w:pPr>
      <w:keepNext/>
      <w:keepLines/>
      <w:spacing w:before="20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3482"/>
    <w:pPr>
      <w:keepNext/>
      <w:keepLines/>
      <w:spacing w:before="200"/>
      <w:outlineLvl w:val="2"/>
    </w:pPr>
    <w:rPr>
      <w:rFonts w:ascii="Arial" w:eastAsiaTheme="majorEastAsia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6627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B50F4"/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E3482"/>
    <w:rPr>
      <w:rFonts w:ascii="Arial" w:eastAsiaTheme="majorEastAsia" w:hAnsi="Arial" w:cs="Arial"/>
      <w:b/>
      <w:bCs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3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1B9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1B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1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1B9"/>
    <w:rPr>
      <w:rFonts w:ascii="Tahom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031A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1A8E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1A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A8E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8</Pages>
  <Words>3652</Words>
  <Characters>20823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amndrish</dc:creator>
  <cp:keywords/>
  <dc:description/>
  <cp:lastModifiedBy>Deb P Pandey</cp:lastModifiedBy>
  <cp:revision>31</cp:revision>
  <dcterms:created xsi:type="dcterms:W3CDTF">2023-01-31T10:15:00Z</dcterms:created>
  <dcterms:modified xsi:type="dcterms:W3CDTF">2023-08-09T14:59:00Z</dcterms:modified>
</cp:coreProperties>
</file>